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3E220" w14:textId="5800B3F7" w:rsidR="00DA3A25" w:rsidRDefault="00154469" w:rsidP="002D67B0">
      <w:pPr>
        <w:pStyle w:val="Beschriftung"/>
        <w:spacing w:after="0"/>
        <w:rPr>
          <w:rStyle w:val="Fett"/>
          <w:rFonts w:cs="Arial"/>
          <w:b w:val="0"/>
          <w:i w:val="0"/>
          <w:color w:val="000000" w:themeColor="text1"/>
          <w:sz w:val="24"/>
          <w:szCs w:val="20"/>
          <w:lang w:val="en-GB"/>
        </w:rPr>
      </w:pPr>
      <w:bookmarkStart w:id="0" w:name="_Ref190158671"/>
      <w:r>
        <w:rPr>
          <w:i w:val="0"/>
          <w:color w:val="000000" w:themeColor="text1"/>
          <w:sz w:val="24"/>
          <w:szCs w:val="20"/>
          <w:lang w:val="en-US"/>
        </w:rPr>
        <w:t xml:space="preserve">Supplementary </w:t>
      </w:r>
      <w:r w:rsidR="0062203C" w:rsidRPr="007951C8">
        <w:rPr>
          <w:i w:val="0"/>
          <w:color w:val="000000" w:themeColor="text1"/>
          <w:sz w:val="24"/>
          <w:szCs w:val="20"/>
          <w:lang w:val="en-US"/>
        </w:rPr>
        <w:t xml:space="preserve">Table </w:t>
      </w:r>
      <w:r w:rsidR="0062203C" w:rsidRPr="007951C8">
        <w:rPr>
          <w:i w:val="0"/>
          <w:color w:val="000000" w:themeColor="text1"/>
          <w:sz w:val="24"/>
          <w:szCs w:val="20"/>
        </w:rPr>
        <w:fldChar w:fldCharType="begin"/>
      </w:r>
      <w:r w:rsidR="0062203C" w:rsidRPr="007951C8">
        <w:rPr>
          <w:i w:val="0"/>
          <w:color w:val="000000" w:themeColor="text1"/>
          <w:sz w:val="24"/>
          <w:szCs w:val="20"/>
          <w:lang w:val="en-US"/>
        </w:rPr>
        <w:instrText xml:space="preserve"> SEQ Table \* ARABIC </w:instrText>
      </w:r>
      <w:r w:rsidR="0062203C" w:rsidRPr="007951C8">
        <w:rPr>
          <w:i w:val="0"/>
          <w:color w:val="000000" w:themeColor="text1"/>
          <w:sz w:val="24"/>
          <w:szCs w:val="20"/>
        </w:rPr>
        <w:fldChar w:fldCharType="separate"/>
      </w:r>
      <w:r w:rsidR="003A6FBA">
        <w:rPr>
          <w:i w:val="0"/>
          <w:noProof/>
          <w:color w:val="000000" w:themeColor="text1"/>
          <w:sz w:val="24"/>
          <w:szCs w:val="20"/>
          <w:lang w:val="en-US"/>
        </w:rPr>
        <w:t>1</w:t>
      </w:r>
      <w:r w:rsidR="0062203C" w:rsidRPr="007951C8">
        <w:rPr>
          <w:i w:val="0"/>
          <w:color w:val="000000" w:themeColor="text1"/>
          <w:sz w:val="24"/>
          <w:szCs w:val="20"/>
        </w:rPr>
        <w:fldChar w:fldCharType="end"/>
      </w:r>
      <w:bookmarkEnd w:id="0"/>
      <w:r w:rsidR="0062203C" w:rsidRPr="007951C8">
        <w:rPr>
          <w:rStyle w:val="Fett"/>
          <w:rFonts w:cs="Arial"/>
          <w:b w:val="0"/>
          <w:i w:val="0"/>
          <w:color w:val="000000" w:themeColor="text1"/>
          <w:sz w:val="24"/>
          <w:szCs w:val="20"/>
          <w:lang w:val="en-GB"/>
        </w:rPr>
        <w:t>.</w:t>
      </w:r>
      <w:r w:rsidR="00DA3A25" w:rsidRPr="007951C8">
        <w:rPr>
          <w:rStyle w:val="Fett"/>
          <w:rFonts w:cs="Arial"/>
          <w:b w:val="0"/>
          <w:i w:val="0"/>
          <w:color w:val="000000" w:themeColor="text1"/>
          <w:sz w:val="24"/>
          <w:szCs w:val="20"/>
          <w:lang w:val="en-GB"/>
        </w:rPr>
        <w:t xml:space="preserve"> </w:t>
      </w:r>
      <w:r>
        <w:rPr>
          <w:rStyle w:val="Fett"/>
          <w:rFonts w:cs="Arial"/>
          <w:b w:val="0"/>
          <w:i w:val="0"/>
          <w:color w:val="000000" w:themeColor="text1"/>
          <w:sz w:val="24"/>
          <w:szCs w:val="20"/>
          <w:lang w:val="en-GB"/>
        </w:rPr>
        <w:t>Additional Statistics for specific biomarkers</w:t>
      </w:r>
      <w:r w:rsidR="00DA3A25" w:rsidRPr="007951C8">
        <w:rPr>
          <w:rStyle w:val="Fett"/>
          <w:rFonts w:cs="Arial"/>
          <w:b w:val="0"/>
          <w:i w:val="0"/>
          <w:color w:val="000000" w:themeColor="text1"/>
          <w:sz w:val="24"/>
          <w:szCs w:val="20"/>
          <w:lang w:val="en-GB"/>
        </w:rPr>
        <w:t xml:space="preserve"> of participating individuals</w:t>
      </w:r>
    </w:p>
    <w:p w14:paraId="2E04E46C" w14:textId="77777777" w:rsidR="002B79E5" w:rsidRPr="002B79E5" w:rsidRDefault="002B79E5" w:rsidP="002B79E5">
      <w:pPr>
        <w:rPr>
          <w:lang w:val="en-GB"/>
        </w:rPr>
      </w:pPr>
    </w:p>
    <w:tbl>
      <w:tblPr>
        <w:tblStyle w:val="Tabellenraster"/>
        <w:tblW w:w="4286" w:type="pct"/>
        <w:jc w:val="center"/>
        <w:tblLayout w:type="fixed"/>
        <w:tblLook w:val="04A0" w:firstRow="1" w:lastRow="0" w:firstColumn="1" w:lastColumn="0" w:noHBand="0" w:noVBand="1"/>
      </w:tblPr>
      <w:tblGrid>
        <w:gridCol w:w="2869"/>
        <w:gridCol w:w="1778"/>
        <w:gridCol w:w="1779"/>
        <w:gridCol w:w="1779"/>
        <w:gridCol w:w="1779"/>
        <w:gridCol w:w="2984"/>
      </w:tblGrid>
      <w:tr w:rsidR="0021571A" w:rsidRPr="007B0F29" w14:paraId="50C01754" w14:textId="77777777" w:rsidTr="0021571A">
        <w:trPr>
          <w:jc w:val="center"/>
        </w:trPr>
        <w:tc>
          <w:tcPr>
            <w:tcW w:w="2869" w:type="dxa"/>
            <w:shd w:val="clear" w:color="auto" w:fill="EDEDED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B71321" w14:textId="77777777" w:rsidR="0021571A" w:rsidRPr="007B0F29" w:rsidRDefault="0021571A" w:rsidP="0021571A">
            <w:pPr>
              <w:rPr>
                <w:lang w:val="en-US"/>
              </w:rPr>
            </w:pPr>
            <w:r w:rsidRPr="007B0F29">
              <w:rPr>
                <w:b/>
                <w:sz w:val="19"/>
                <w:lang w:val="en-US"/>
              </w:rPr>
              <w:t>Additional biomarker parameters: mean ± SD</w:t>
            </w:r>
          </w:p>
        </w:tc>
        <w:tc>
          <w:tcPr>
            <w:tcW w:w="1778" w:type="dxa"/>
            <w:shd w:val="clear" w:color="auto" w:fill="EDEDED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659468" w14:textId="3BA750A5" w:rsidR="0021571A" w:rsidRPr="007B0F29" w:rsidRDefault="0021571A" w:rsidP="0021571A">
            <w:pPr>
              <w:rPr>
                <w:lang w:val="en-US"/>
              </w:rPr>
            </w:pPr>
            <w:r w:rsidRPr="007951C8">
              <w:rPr>
                <w:rFonts w:cs="Arial"/>
                <w:b/>
                <w:bCs/>
                <w:sz w:val="19"/>
                <w:szCs w:val="20"/>
              </w:rPr>
              <w:t>SPMS</w:t>
            </w:r>
          </w:p>
        </w:tc>
        <w:tc>
          <w:tcPr>
            <w:tcW w:w="1779" w:type="dxa"/>
            <w:shd w:val="clear" w:color="auto" w:fill="EDEDED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FB3532" w14:textId="1CCD9805" w:rsidR="0021571A" w:rsidRPr="007B0F29" w:rsidRDefault="0021571A" w:rsidP="0021571A">
            <w:pPr>
              <w:rPr>
                <w:lang w:val="en-US"/>
              </w:rPr>
            </w:pPr>
            <w:r w:rsidRPr="007951C8">
              <w:rPr>
                <w:rFonts w:cs="Arial"/>
                <w:b/>
                <w:bCs/>
                <w:sz w:val="19"/>
                <w:szCs w:val="20"/>
              </w:rPr>
              <w:t>RMS</w:t>
            </w:r>
          </w:p>
        </w:tc>
        <w:tc>
          <w:tcPr>
            <w:tcW w:w="1779" w:type="dxa"/>
            <w:shd w:val="clear" w:color="auto" w:fill="EDEDED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3489B7" w14:textId="164DB5A3" w:rsidR="0021571A" w:rsidRPr="007B0F29" w:rsidRDefault="0021571A" w:rsidP="0021571A">
            <w:pPr>
              <w:rPr>
                <w:lang w:val="en-US"/>
              </w:rPr>
            </w:pPr>
            <w:r w:rsidRPr="007951C8">
              <w:rPr>
                <w:rFonts w:cs="Arial"/>
                <w:b/>
                <w:bCs/>
                <w:sz w:val="19"/>
                <w:szCs w:val="20"/>
              </w:rPr>
              <w:t>All MS</w:t>
            </w:r>
          </w:p>
        </w:tc>
        <w:tc>
          <w:tcPr>
            <w:tcW w:w="1779" w:type="dxa"/>
            <w:shd w:val="clear" w:color="auto" w:fill="EDEDED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94276A" w14:textId="3E3DDC12" w:rsidR="0021571A" w:rsidRPr="007B0F29" w:rsidRDefault="0021571A" w:rsidP="0021571A">
            <w:pPr>
              <w:rPr>
                <w:lang w:val="en-US"/>
              </w:rPr>
            </w:pPr>
            <w:r w:rsidRPr="007951C8">
              <w:rPr>
                <w:rFonts w:cs="Arial"/>
                <w:b/>
                <w:bCs/>
                <w:sz w:val="19"/>
                <w:szCs w:val="20"/>
              </w:rPr>
              <w:t>HC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B909F7" w14:textId="4BC9595B" w:rsidR="0021571A" w:rsidRDefault="0021571A" w:rsidP="0021571A">
            <w:proofErr w:type="spellStart"/>
            <w:r>
              <w:rPr>
                <w:b/>
                <w:sz w:val="19"/>
              </w:rPr>
              <w:t>Coefficient</w:t>
            </w:r>
            <w:proofErr w:type="spellEnd"/>
            <w:r>
              <w:rPr>
                <w:b/>
                <w:sz w:val="19"/>
              </w:rPr>
              <w:t xml:space="preserve"> </w:t>
            </w:r>
            <w:proofErr w:type="spellStart"/>
            <w:r>
              <w:rPr>
                <w:b/>
                <w:sz w:val="19"/>
              </w:rPr>
              <w:t>of</w:t>
            </w:r>
            <w:proofErr w:type="spellEnd"/>
            <w:r>
              <w:rPr>
                <w:b/>
                <w:sz w:val="19"/>
              </w:rPr>
              <w:t xml:space="preserve"> </w:t>
            </w:r>
            <w:proofErr w:type="spellStart"/>
            <w:r>
              <w:rPr>
                <w:b/>
                <w:sz w:val="19"/>
              </w:rPr>
              <w:t>variation</w:t>
            </w:r>
            <w:proofErr w:type="spellEnd"/>
            <w:r>
              <w:rPr>
                <w:b/>
                <w:sz w:val="19"/>
              </w:rPr>
              <w:t xml:space="preserve"> (CV</w:t>
            </w:r>
            <w:r w:rsidR="0022731A">
              <w:rPr>
                <w:b/>
                <w:sz w:val="19"/>
              </w:rPr>
              <w:t>%</w:t>
            </w:r>
            <w:r>
              <w:rPr>
                <w:b/>
                <w:sz w:val="19"/>
              </w:rPr>
              <w:t>)</w:t>
            </w:r>
          </w:p>
        </w:tc>
      </w:tr>
      <w:tr w:rsidR="0021571A" w:rsidRPr="00E10A62" w14:paraId="575C6A11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4BE01B" w14:textId="402D141C" w:rsidR="0021571A" w:rsidRPr="007B0F29" w:rsidRDefault="00154469" w:rsidP="0021571A">
            <w:pPr>
              <w:jc w:val="center"/>
              <w:rPr>
                <w:sz w:val="20"/>
                <w:szCs w:val="20"/>
              </w:rPr>
            </w:pPr>
            <w:r>
              <w:rPr>
                <w:sz w:val="19"/>
                <w:szCs w:val="20"/>
              </w:rPr>
              <w:t xml:space="preserve">CD4 </w:t>
            </w:r>
            <w:r w:rsidR="0021571A" w:rsidRPr="007B0F29">
              <w:rPr>
                <w:sz w:val="19"/>
                <w:szCs w:val="20"/>
              </w:rPr>
              <w:t>CD3</w:t>
            </w:r>
            <w:r>
              <w:rPr>
                <w:sz w:val="19"/>
                <w:szCs w:val="20"/>
              </w:rPr>
              <w:t>%</w:t>
            </w:r>
            <w:r w:rsidR="005D1E4F">
              <w:rPr>
                <w:sz w:val="19"/>
                <w:szCs w:val="20"/>
              </w:rPr>
              <w:t xml:space="preserve"> </w:t>
            </w:r>
            <w:proofErr w:type="spellStart"/>
            <w:r w:rsidR="005D1E4F">
              <w:rPr>
                <w:sz w:val="19"/>
                <w:szCs w:val="20"/>
              </w:rPr>
              <w:t>of</w:t>
            </w:r>
            <w:proofErr w:type="spellEnd"/>
            <w:r w:rsidR="005D1E4F">
              <w:rPr>
                <w:sz w:val="19"/>
                <w:szCs w:val="20"/>
              </w:rPr>
              <w:t xml:space="preserve"> </w:t>
            </w:r>
            <w:proofErr w:type="spellStart"/>
            <w:r w:rsidR="005D1E4F">
              <w:rPr>
                <w:sz w:val="19"/>
                <w:szCs w:val="20"/>
              </w:rPr>
              <w:t>lymphocytes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E16FE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8,99% (±12,82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8EFA1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8,41% (±16,65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1DF46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5,49% (±15,96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36643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6,26% (±6,42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B08147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67.51%</w:t>
            </w:r>
            <w:r w:rsidRPr="0021571A">
              <w:rPr>
                <w:sz w:val="19"/>
                <w:lang w:val="en-US"/>
              </w:rPr>
              <w:br/>
              <w:t>RMS: 58.61%</w:t>
            </w:r>
            <w:r w:rsidRPr="0021571A">
              <w:rPr>
                <w:sz w:val="19"/>
                <w:lang w:val="en-US"/>
              </w:rPr>
              <w:br/>
              <w:t>All MS: 62.61%</w:t>
            </w:r>
            <w:r w:rsidRPr="0021571A">
              <w:rPr>
                <w:sz w:val="19"/>
                <w:lang w:val="en-US"/>
              </w:rPr>
              <w:br/>
              <w:t>HC: 17.71%</w:t>
            </w:r>
          </w:p>
        </w:tc>
      </w:tr>
      <w:tr w:rsidR="0021571A" w:rsidRPr="00E10A62" w14:paraId="2E18C0DB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5DEFE3" w14:textId="083C2AB3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proofErr w:type="spellStart"/>
            <w:r w:rsidRPr="007B0F29">
              <w:rPr>
                <w:sz w:val="19"/>
                <w:szCs w:val="20"/>
              </w:rPr>
              <w:t>Tfh</w:t>
            </w:r>
            <w:proofErr w:type="spellEnd"/>
            <w:r w:rsidR="00154469">
              <w:rPr>
                <w:sz w:val="19"/>
                <w:szCs w:val="20"/>
              </w:rPr>
              <w:t xml:space="preserve">% </w:t>
            </w:r>
            <w:proofErr w:type="spellStart"/>
            <w:r w:rsidR="00154469">
              <w:rPr>
                <w:sz w:val="19"/>
                <w:szCs w:val="20"/>
              </w:rPr>
              <w:t>of</w:t>
            </w:r>
            <w:proofErr w:type="spellEnd"/>
            <w:r w:rsidR="00154469">
              <w:rPr>
                <w:sz w:val="19"/>
                <w:szCs w:val="20"/>
              </w:rPr>
              <w:t xml:space="preserve"> CD4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C8858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3,42% (±9,33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4B81A8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,02% (±5,41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DEC8F8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8,31% (±7,54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D0ABB6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,79% (±2,48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65821E2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69.52%</w:t>
            </w:r>
            <w:r w:rsidRPr="0021571A">
              <w:rPr>
                <w:sz w:val="19"/>
                <w:lang w:val="en-US"/>
              </w:rPr>
              <w:br/>
              <w:t>RMS: 89.87%</w:t>
            </w:r>
            <w:r w:rsidRPr="0021571A">
              <w:rPr>
                <w:sz w:val="19"/>
                <w:lang w:val="en-US"/>
              </w:rPr>
              <w:br/>
              <w:t>All MS: 90.73%</w:t>
            </w:r>
            <w:r w:rsidRPr="0021571A">
              <w:rPr>
                <w:sz w:val="19"/>
                <w:lang w:val="en-US"/>
              </w:rPr>
              <w:br/>
              <w:t>HC: 65.44%</w:t>
            </w:r>
          </w:p>
        </w:tc>
      </w:tr>
      <w:tr w:rsidR="0021571A" w:rsidRPr="00E10A62" w14:paraId="6B7F9B75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AB5ED0" w14:textId="0D8DBAD3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Th17</w:t>
            </w:r>
            <w:r w:rsidR="00154469">
              <w:rPr>
                <w:sz w:val="19"/>
                <w:szCs w:val="20"/>
              </w:rPr>
              <w:t xml:space="preserve">% </w:t>
            </w:r>
            <w:proofErr w:type="spellStart"/>
            <w:r w:rsidR="00154469">
              <w:rPr>
                <w:sz w:val="19"/>
                <w:szCs w:val="20"/>
              </w:rPr>
              <w:t>of</w:t>
            </w:r>
            <w:proofErr w:type="spellEnd"/>
            <w:r w:rsidR="00154469">
              <w:rPr>
                <w:sz w:val="19"/>
                <w:szCs w:val="20"/>
              </w:rPr>
              <w:t xml:space="preserve"> CD4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610F73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,79% (±0,70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9AB05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4,00% (±2,78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6B629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,63% (±2,39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B290D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,37% (±1,77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6BCC0B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25.09%</w:t>
            </w:r>
            <w:r w:rsidRPr="0021571A">
              <w:rPr>
                <w:sz w:val="19"/>
                <w:lang w:val="en-US"/>
              </w:rPr>
              <w:br/>
              <w:t>RMS: 69.50%</w:t>
            </w:r>
            <w:r w:rsidRPr="0021571A">
              <w:rPr>
                <w:sz w:val="19"/>
                <w:lang w:val="en-US"/>
              </w:rPr>
              <w:br/>
              <w:t>All MS: 65.84%</w:t>
            </w:r>
            <w:r w:rsidRPr="0021571A">
              <w:rPr>
                <w:sz w:val="19"/>
                <w:lang w:val="en-US"/>
              </w:rPr>
              <w:br/>
              <w:t>HC: 52.52%</w:t>
            </w:r>
          </w:p>
        </w:tc>
      </w:tr>
      <w:tr w:rsidR="0021571A" w:rsidRPr="00E10A62" w14:paraId="0E9CA212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97BD310" w14:textId="26C71942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Th1</w:t>
            </w:r>
            <w:r w:rsidR="00154469">
              <w:rPr>
                <w:sz w:val="19"/>
                <w:szCs w:val="20"/>
              </w:rPr>
              <w:t>/</w:t>
            </w:r>
            <w:r w:rsidRPr="007B0F29">
              <w:rPr>
                <w:sz w:val="19"/>
                <w:szCs w:val="20"/>
              </w:rPr>
              <w:t>Th17</w:t>
            </w:r>
            <w:r w:rsidR="00154469">
              <w:rPr>
                <w:sz w:val="19"/>
                <w:szCs w:val="20"/>
              </w:rPr>
              <w:t xml:space="preserve">% </w:t>
            </w:r>
            <w:proofErr w:type="spellStart"/>
            <w:r w:rsidR="00154469">
              <w:rPr>
                <w:sz w:val="19"/>
                <w:szCs w:val="20"/>
              </w:rPr>
              <w:t>of</w:t>
            </w:r>
            <w:proofErr w:type="spellEnd"/>
            <w:r w:rsidR="00154469">
              <w:rPr>
                <w:sz w:val="19"/>
                <w:szCs w:val="20"/>
              </w:rPr>
              <w:t xml:space="preserve"> CD4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5CD485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,44% (±1,82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51C5A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,46% (±1,54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17D773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,76% (±1,66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B163C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82% (±0,78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4E36E3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74.59%</w:t>
            </w:r>
            <w:r w:rsidRPr="0021571A">
              <w:rPr>
                <w:sz w:val="19"/>
                <w:lang w:val="en-US"/>
              </w:rPr>
              <w:br/>
              <w:t>RMS: 105.48%</w:t>
            </w:r>
            <w:r w:rsidRPr="0021571A">
              <w:rPr>
                <w:sz w:val="19"/>
                <w:lang w:val="en-US"/>
              </w:rPr>
              <w:br/>
              <w:t>All MS: 94.32%</w:t>
            </w:r>
            <w:r w:rsidRPr="0021571A">
              <w:rPr>
                <w:sz w:val="19"/>
                <w:lang w:val="en-US"/>
              </w:rPr>
              <w:br/>
              <w:t>HC: 95.12%</w:t>
            </w:r>
          </w:p>
        </w:tc>
      </w:tr>
      <w:tr w:rsidR="0021571A" w:rsidRPr="00E10A62" w14:paraId="3E13A334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024CE7" w14:textId="4031FAF6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Th1</w:t>
            </w:r>
            <w:r w:rsidR="00154469">
              <w:rPr>
                <w:sz w:val="19"/>
                <w:szCs w:val="20"/>
              </w:rPr>
              <w:t xml:space="preserve">% </w:t>
            </w:r>
            <w:proofErr w:type="spellStart"/>
            <w:r w:rsidR="00154469">
              <w:rPr>
                <w:sz w:val="19"/>
                <w:szCs w:val="20"/>
              </w:rPr>
              <w:t>of</w:t>
            </w:r>
            <w:proofErr w:type="spellEnd"/>
            <w:r w:rsidR="00154469">
              <w:rPr>
                <w:sz w:val="19"/>
                <w:szCs w:val="20"/>
              </w:rPr>
              <w:t xml:space="preserve"> CD4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4D14E2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6,74% (±9,26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26E935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0,48% (±9,10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CD7E8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2,42% (±9,45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7CE16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,02% (±4,63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3E11C9E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55.32%</w:t>
            </w:r>
            <w:r w:rsidRPr="0021571A">
              <w:rPr>
                <w:sz w:val="19"/>
                <w:lang w:val="en-US"/>
              </w:rPr>
              <w:br/>
              <w:t>RMS: 86.83%</w:t>
            </w:r>
            <w:r w:rsidRPr="0021571A">
              <w:rPr>
                <w:sz w:val="19"/>
                <w:lang w:val="en-US"/>
              </w:rPr>
              <w:br/>
              <w:t>All MS: 76.09%</w:t>
            </w:r>
            <w:r w:rsidRPr="0021571A">
              <w:rPr>
                <w:sz w:val="19"/>
                <w:lang w:val="en-US"/>
              </w:rPr>
              <w:br/>
              <w:t>HC: 76.91%</w:t>
            </w:r>
          </w:p>
        </w:tc>
      </w:tr>
      <w:tr w:rsidR="0021571A" w:rsidRPr="00E10A62" w14:paraId="2A4326DE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68D883" w14:textId="60A5434B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Th2</w:t>
            </w:r>
            <w:r w:rsidR="00154469">
              <w:rPr>
                <w:sz w:val="19"/>
                <w:szCs w:val="20"/>
              </w:rPr>
              <w:t xml:space="preserve">% </w:t>
            </w:r>
            <w:proofErr w:type="spellStart"/>
            <w:r w:rsidR="00154469">
              <w:rPr>
                <w:sz w:val="19"/>
                <w:szCs w:val="20"/>
              </w:rPr>
              <w:t>of</w:t>
            </w:r>
            <w:proofErr w:type="spellEnd"/>
            <w:r w:rsidR="00154469">
              <w:rPr>
                <w:sz w:val="19"/>
                <w:szCs w:val="20"/>
              </w:rPr>
              <w:t xml:space="preserve"> CD4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46CC2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2,67% (±6,98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135866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7,07% (±9,04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332588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8,81% (±8,73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33C280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3,63% (±8,56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B97827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30.79%</w:t>
            </w:r>
            <w:r w:rsidRPr="0021571A">
              <w:rPr>
                <w:sz w:val="19"/>
                <w:lang w:val="en-US"/>
              </w:rPr>
              <w:br/>
              <w:t>RMS: 52.96%</w:t>
            </w:r>
            <w:r w:rsidRPr="0021571A">
              <w:rPr>
                <w:sz w:val="19"/>
                <w:lang w:val="en-US"/>
              </w:rPr>
              <w:br/>
              <w:t>All MS: 46.41%</w:t>
            </w:r>
            <w:r w:rsidRPr="0021571A">
              <w:rPr>
                <w:sz w:val="19"/>
                <w:lang w:val="en-US"/>
              </w:rPr>
              <w:br/>
              <w:t>HC: 36.23%</w:t>
            </w:r>
          </w:p>
        </w:tc>
      </w:tr>
      <w:tr w:rsidR="0021571A" w:rsidRPr="00E10A62" w14:paraId="67E06C56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36DD0D" w14:textId="55D0852B" w:rsidR="0021571A" w:rsidRPr="007B0F29" w:rsidRDefault="00154469" w:rsidP="0021571A">
            <w:pPr>
              <w:jc w:val="center"/>
              <w:rPr>
                <w:sz w:val="20"/>
                <w:szCs w:val="20"/>
              </w:rPr>
            </w:pPr>
            <w:r>
              <w:rPr>
                <w:sz w:val="19"/>
                <w:szCs w:val="20"/>
              </w:rPr>
              <w:t>CD4 naive%</w:t>
            </w:r>
            <w:r w:rsidR="005D1E4F">
              <w:rPr>
                <w:sz w:val="19"/>
                <w:szCs w:val="20"/>
              </w:rPr>
              <w:t xml:space="preserve"> </w:t>
            </w:r>
            <w:proofErr w:type="spellStart"/>
            <w:r w:rsidR="005D1E4F">
              <w:rPr>
                <w:sz w:val="19"/>
                <w:szCs w:val="20"/>
              </w:rPr>
              <w:t>of</w:t>
            </w:r>
            <w:proofErr w:type="spellEnd"/>
            <w:r w:rsidR="005D1E4F">
              <w:rPr>
                <w:sz w:val="19"/>
                <w:szCs w:val="20"/>
              </w:rPr>
              <w:t xml:space="preserve"> CD4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CB23B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9,85% (±12,00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264E8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5,41% (±24,61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9FF85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0,58% (±22,49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073D9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3,14% (±12,47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D343E4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60.45%</w:t>
            </w:r>
            <w:r w:rsidRPr="0021571A">
              <w:rPr>
                <w:sz w:val="19"/>
                <w:lang w:val="en-US"/>
              </w:rPr>
              <w:br/>
              <w:t>RMS: 69.50%</w:t>
            </w:r>
            <w:r w:rsidRPr="0021571A">
              <w:rPr>
                <w:sz w:val="19"/>
                <w:lang w:val="en-US"/>
              </w:rPr>
              <w:br/>
              <w:t>All MS: 73.54%</w:t>
            </w:r>
            <w:r w:rsidRPr="0021571A">
              <w:rPr>
                <w:sz w:val="19"/>
                <w:lang w:val="en-US"/>
              </w:rPr>
              <w:br/>
              <w:t>HC: 37.63%</w:t>
            </w:r>
          </w:p>
        </w:tc>
      </w:tr>
      <w:tr w:rsidR="0021571A" w:rsidRPr="00E10A62" w14:paraId="0ECBA30E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A9140F" w14:textId="54C39A3E" w:rsidR="0021571A" w:rsidRPr="00B13BEA" w:rsidRDefault="00154469" w:rsidP="0021571A">
            <w:pPr>
              <w:jc w:val="center"/>
              <w:rPr>
                <w:sz w:val="20"/>
                <w:szCs w:val="20"/>
                <w:lang w:val="en-US"/>
              </w:rPr>
            </w:pPr>
            <w:r w:rsidRPr="00B13BEA">
              <w:rPr>
                <w:sz w:val="19"/>
                <w:szCs w:val="20"/>
                <w:lang w:val="en-US"/>
              </w:rPr>
              <w:t>CD4 term eff%</w:t>
            </w:r>
            <w:r w:rsidR="005D1E4F" w:rsidRPr="00B13BEA">
              <w:rPr>
                <w:sz w:val="19"/>
                <w:szCs w:val="20"/>
                <w:lang w:val="en-US"/>
              </w:rPr>
              <w:t xml:space="preserve"> of C</w:t>
            </w:r>
            <w:r w:rsidR="005D1E4F">
              <w:rPr>
                <w:sz w:val="19"/>
                <w:szCs w:val="20"/>
                <w:lang w:val="en-US"/>
              </w:rPr>
              <w:t>D4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733DB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,61% (±2,05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148801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5,50% (±11,37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B24A03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4,29% (±9,61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CDF8A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,02% (±4,32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CA0FC4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127.33%</w:t>
            </w:r>
            <w:r w:rsidRPr="0021571A">
              <w:rPr>
                <w:sz w:val="19"/>
                <w:lang w:val="en-US"/>
              </w:rPr>
              <w:br/>
              <w:t>RMS: 206.73%</w:t>
            </w:r>
            <w:r w:rsidRPr="0021571A">
              <w:rPr>
                <w:sz w:val="19"/>
                <w:lang w:val="en-US"/>
              </w:rPr>
              <w:br/>
            </w:r>
            <w:r w:rsidRPr="0021571A">
              <w:rPr>
                <w:sz w:val="19"/>
                <w:lang w:val="en-US"/>
              </w:rPr>
              <w:lastRenderedPageBreak/>
              <w:t>All MS: 224.01%</w:t>
            </w:r>
            <w:r w:rsidRPr="0021571A">
              <w:rPr>
                <w:sz w:val="19"/>
                <w:lang w:val="en-US"/>
              </w:rPr>
              <w:br/>
              <w:t>HC: 143.05%</w:t>
            </w:r>
          </w:p>
        </w:tc>
      </w:tr>
      <w:tr w:rsidR="0021571A" w:rsidRPr="00E10A62" w14:paraId="490829C2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956779" w14:textId="02E0E13B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proofErr w:type="spellStart"/>
            <w:r w:rsidRPr="007B0F29">
              <w:rPr>
                <w:sz w:val="19"/>
                <w:szCs w:val="20"/>
              </w:rPr>
              <w:lastRenderedPageBreak/>
              <w:t>Treg</w:t>
            </w:r>
            <w:proofErr w:type="spellEnd"/>
            <w:r w:rsidR="00154469">
              <w:rPr>
                <w:sz w:val="19"/>
                <w:szCs w:val="20"/>
              </w:rPr>
              <w:t xml:space="preserve">% </w:t>
            </w:r>
            <w:proofErr w:type="spellStart"/>
            <w:r w:rsidR="00154469">
              <w:rPr>
                <w:sz w:val="19"/>
                <w:szCs w:val="20"/>
              </w:rPr>
              <w:t>of</w:t>
            </w:r>
            <w:proofErr w:type="spellEnd"/>
            <w:r w:rsidR="00154469">
              <w:rPr>
                <w:sz w:val="19"/>
                <w:szCs w:val="20"/>
              </w:rPr>
              <w:t xml:space="preserve"> CD4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AF6EE3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,70% (±2,24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3DE3D0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,32% (±2,13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598B3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,44% (±2,13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3F737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,08% (±1,35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3E2B1A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60.54%</w:t>
            </w:r>
            <w:r w:rsidRPr="0021571A">
              <w:rPr>
                <w:sz w:val="19"/>
                <w:lang w:val="en-US"/>
              </w:rPr>
              <w:br/>
              <w:t>RMS: 64.16%</w:t>
            </w:r>
            <w:r w:rsidRPr="0021571A">
              <w:rPr>
                <w:sz w:val="19"/>
                <w:lang w:val="en-US"/>
              </w:rPr>
              <w:br/>
              <w:t>All MS: 61.92%</w:t>
            </w:r>
            <w:r w:rsidRPr="0021571A">
              <w:rPr>
                <w:sz w:val="19"/>
                <w:lang w:val="en-US"/>
              </w:rPr>
              <w:br/>
              <w:t>HC: 43.83%</w:t>
            </w:r>
          </w:p>
        </w:tc>
      </w:tr>
      <w:tr w:rsidR="0021571A" w:rsidRPr="00E10A62" w14:paraId="431E530D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6C8F04" w14:textId="2C99074A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CD3</w:t>
            </w:r>
            <w:r w:rsidR="00154469">
              <w:rPr>
                <w:sz w:val="19"/>
                <w:szCs w:val="20"/>
              </w:rPr>
              <w:t>%</w:t>
            </w:r>
            <w:r w:rsidR="005D1E4F">
              <w:rPr>
                <w:sz w:val="19"/>
                <w:szCs w:val="20"/>
              </w:rPr>
              <w:t xml:space="preserve"> </w:t>
            </w:r>
            <w:proofErr w:type="spellStart"/>
            <w:r w:rsidR="005D1E4F">
              <w:rPr>
                <w:sz w:val="19"/>
                <w:szCs w:val="20"/>
              </w:rPr>
              <w:t>of</w:t>
            </w:r>
            <w:proofErr w:type="spellEnd"/>
            <w:r w:rsidR="005D1E4F">
              <w:rPr>
                <w:sz w:val="19"/>
                <w:szCs w:val="20"/>
              </w:rPr>
              <w:t xml:space="preserve"> </w:t>
            </w:r>
            <w:proofErr w:type="spellStart"/>
            <w:r w:rsidR="005D1E4F">
              <w:rPr>
                <w:sz w:val="19"/>
                <w:szCs w:val="20"/>
              </w:rPr>
              <w:t>lymphocytes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B77BB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1,80% (±20,76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123802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8,61% (±18,41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FB695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6,49% (±19,06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05D6F3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50,06% (±6,55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13EAAB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65.28%</w:t>
            </w:r>
            <w:r w:rsidRPr="0021571A">
              <w:rPr>
                <w:sz w:val="19"/>
                <w:lang w:val="en-US"/>
              </w:rPr>
              <w:br/>
              <w:t>RMS: 47.68%</w:t>
            </w:r>
            <w:r w:rsidRPr="0021571A">
              <w:rPr>
                <w:sz w:val="19"/>
                <w:lang w:val="en-US"/>
              </w:rPr>
              <w:br/>
              <w:t>All MS: 52.23%</w:t>
            </w:r>
            <w:r w:rsidRPr="0021571A">
              <w:rPr>
                <w:sz w:val="19"/>
                <w:lang w:val="en-US"/>
              </w:rPr>
              <w:br/>
              <w:t>HC: 13.08%</w:t>
            </w:r>
          </w:p>
        </w:tc>
      </w:tr>
      <w:tr w:rsidR="0021571A" w:rsidRPr="00E10A62" w14:paraId="13E349F1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64E4A6" w14:textId="34DAB87D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MAIT</w:t>
            </w:r>
            <w:r w:rsidR="00154469">
              <w:rPr>
                <w:sz w:val="19"/>
                <w:szCs w:val="20"/>
              </w:rPr>
              <w:t>%</w:t>
            </w:r>
            <w:r w:rsidR="005D1E4F">
              <w:rPr>
                <w:sz w:val="19"/>
                <w:szCs w:val="20"/>
              </w:rPr>
              <w:t xml:space="preserve"> </w:t>
            </w:r>
            <w:proofErr w:type="spellStart"/>
            <w:r w:rsidR="005D1E4F">
              <w:rPr>
                <w:sz w:val="19"/>
                <w:szCs w:val="20"/>
              </w:rPr>
              <w:t>of</w:t>
            </w:r>
            <w:proofErr w:type="spellEnd"/>
            <w:r w:rsidR="005D1E4F">
              <w:rPr>
                <w:sz w:val="19"/>
                <w:szCs w:val="20"/>
              </w:rPr>
              <w:t xml:space="preserve"> </w:t>
            </w:r>
            <w:proofErr w:type="spellStart"/>
            <w:r w:rsidR="005D1E4F">
              <w:rPr>
                <w:sz w:val="19"/>
                <w:szCs w:val="20"/>
              </w:rPr>
              <w:t>lymphocytes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A4A6B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,83% (±0,77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9CC8C5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4,38% (±4,93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CF04F0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,59% (±4,26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FD16B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,89% (±2,86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5D7F23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42.08%</w:t>
            </w:r>
            <w:r w:rsidRPr="0021571A">
              <w:rPr>
                <w:sz w:val="19"/>
                <w:lang w:val="en-US"/>
              </w:rPr>
              <w:br/>
              <w:t>RMS: 112.56%</w:t>
            </w:r>
            <w:r w:rsidRPr="0021571A">
              <w:rPr>
                <w:sz w:val="19"/>
                <w:lang w:val="en-US"/>
              </w:rPr>
              <w:br/>
              <w:t>All MS: 118.66%</w:t>
            </w:r>
            <w:r w:rsidRPr="0021571A">
              <w:rPr>
                <w:sz w:val="19"/>
                <w:lang w:val="en-US"/>
              </w:rPr>
              <w:br/>
              <w:t>HC: 98.96%</w:t>
            </w:r>
          </w:p>
        </w:tc>
      </w:tr>
      <w:tr w:rsidR="0021571A" w:rsidRPr="00E10A62" w14:paraId="66CB5372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986F81" w14:textId="664BACEA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CD8</w:t>
            </w:r>
            <w:r w:rsidR="00154469">
              <w:rPr>
                <w:sz w:val="19"/>
                <w:szCs w:val="20"/>
              </w:rPr>
              <w:t xml:space="preserve"> CD3%</w:t>
            </w:r>
            <w:r w:rsidR="005D1E4F">
              <w:rPr>
                <w:sz w:val="19"/>
                <w:szCs w:val="20"/>
              </w:rPr>
              <w:t xml:space="preserve"> </w:t>
            </w:r>
            <w:proofErr w:type="spellStart"/>
            <w:r w:rsidR="005D1E4F">
              <w:rPr>
                <w:sz w:val="19"/>
                <w:szCs w:val="20"/>
              </w:rPr>
              <w:t>of</w:t>
            </w:r>
            <w:proofErr w:type="spellEnd"/>
            <w:r w:rsidR="005D1E4F">
              <w:rPr>
                <w:sz w:val="19"/>
                <w:szCs w:val="20"/>
              </w:rPr>
              <w:t xml:space="preserve"> </w:t>
            </w:r>
            <w:proofErr w:type="spellStart"/>
            <w:r w:rsidR="005D1E4F">
              <w:rPr>
                <w:sz w:val="19"/>
                <w:szCs w:val="20"/>
              </w:rPr>
              <w:t>lymphocytes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FA703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7,21% (±17,02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B0E632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1,21% (±15,14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7BE6A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3,07% (±15,69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4D64E0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9,49% (±11,24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2399AC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45.74%</w:t>
            </w:r>
            <w:r w:rsidRPr="0021571A">
              <w:rPr>
                <w:sz w:val="19"/>
                <w:lang w:val="en-US"/>
              </w:rPr>
              <w:br/>
              <w:t>RMS: 48.51%</w:t>
            </w:r>
            <w:r w:rsidRPr="0021571A">
              <w:rPr>
                <w:sz w:val="19"/>
                <w:lang w:val="en-US"/>
              </w:rPr>
              <w:br/>
              <w:t>All MS: 47.44%</w:t>
            </w:r>
            <w:r w:rsidRPr="0021571A">
              <w:rPr>
                <w:sz w:val="19"/>
                <w:lang w:val="en-US"/>
              </w:rPr>
              <w:br/>
              <w:t>HC: 38.11%</w:t>
            </w:r>
          </w:p>
        </w:tc>
      </w:tr>
      <w:tr w:rsidR="0021571A" w:rsidRPr="00E10A62" w14:paraId="6B1024B8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4D25D7" w14:textId="1C66BC9E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TCR</w:t>
            </w:r>
            <w:r w:rsidR="00154469">
              <w:rPr>
                <w:sz w:val="19"/>
                <w:szCs w:val="20"/>
              </w:rPr>
              <w:t xml:space="preserve"> </w:t>
            </w:r>
            <w:proofErr w:type="spellStart"/>
            <w:r w:rsidR="00154469">
              <w:rPr>
                <w:sz w:val="19"/>
                <w:szCs w:val="20"/>
              </w:rPr>
              <w:t>yd</w:t>
            </w:r>
            <w:proofErr w:type="spellEnd"/>
            <w:r w:rsidR="00154469">
              <w:rPr>
                <w:sz w:val="19"/>
                <w:szCs w:val="20"/>
              </w:rPr>
              <w:t>%</w:t>
            </w:r>
            <w:r w:rsidR="005D1E4F">
              <w:rPr>
                <w:sz w:val="19"/>
                <w:szCs w:val="20"/>
              </w:rPr>
              <w:t xml:space="preserve"> </w:t>
            </w:r>
            <w:proofErr w:type="spellStart"/>
            <w:r w:rsidR="005D1E4F">
              <w:rPr>
                <w:sz w:val="19"/>
                <w:szCs w:val="20"/>
              </w:rPr>
              <w:t>of</w:t>
            </w:r>
            <w:proofErr w:type="spellEnd"/>
            <w:r w:rsidR="005D1E4F">
              <w:rPr>
                <w:sz w:val="19"/>
                <w:szCs w:val="20"/>
              </w:rPr>
              <w:t xml:space="preserve"> </w:t>
            </w:r>
            <w:proofErr w:type="spellStart"/>
            <w:r w:rsidR="005D1E4F">
              <w:rPr>
                <w:sz w:val="19"/>
                <w:szCs w:val="20"/>
              </w:rPr>
              <w:t>lymphocytes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B17263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4,06% (±3,89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7E0C2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7,21% (±10,90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A59D0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,23% (±9,33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869D8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,75% (±1,54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55A7B8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95.81%</w:t>
            </w:r>
            <w:r w:rsidRPr="0021571A">
              <w:rPr>
                <w:sz w:val="19"/>
                <w:lang w:val="en-US"/>
              </w:rPr>
              <w:br/>
              <w:t>RMS: 151.18%</w:t>
            </w:r>
            <w:r w:rsidRPr="0021571A">
              <w:rPr>
                <w:sz w:val="19"/>
                <w:lang w:val="en-US"/>
              </w:rPr>
              <w:br/>
              <w:t>All MS: 149.76%</w:t>
            </w:r>
            <w:r w:rsidRPr="0021571A">
              <w:rPr>
                <w:sz w:val="19"/>
                <w:lang w:val="en-US"/>
              </w:rPr>
              <w:br/>
              <w:t>HC: 56.00%</w:t>
            </w:r>
          </w:p>
        </w:tc>
      </w:tr>
      <w:tr w:rsidR="0021571A" w:rsidRPr="00E10A62" w14:paraId="6AFF1245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5D8FBE" w14:textId="2FF3E47E" w:rsidR="0021571A" w:rsidRPr="00B13BEA" w:rsidRDefault="0021571A" w:rsidP="0021571A">
            <w:pPr>
              <w:jc w:val="center"/>
              <w:rPr>
                <w:sz w:val="20"/>
                <w:szCs w:val="20"/>
                <w:lang w:val="en-US"/>
              </w:rPr>
            </w:pPr>
            <w:r w:rsidRPr="00B13BEA">
              <w:rPr>
                <w:sz w:val="19"/>
                <w:szCs w:val="20"/>
                <w:lang w:val="en-US"/>
              </w:rPr>
              <w:t>CD8</w:t>
            </w:r>
            <w:r w:rsidR="00154469" w:rsidRPr="00B13BEA">
              <w:rPr>
                <w:sz w:val="19"/>
                <w:szCs w:val="20"/>
                <w:lang w:val="en-US"/>
              </w:rPr>
              <w:t xml:space="preserve"> term eff%</w:t>
            </w:r>
            <w:r w:rsidR="005D1E4F" w:rsidRPr="00B13BEA">
              <w:rPr>
                <w:sz w:val="19"/>
                <w:szCs w:val="20"/>
                <w:lang w:val="en-US"/>
              </w:rPr>
              <w:t xml:space="preserve"> of C</w:t>
            </w:r>
            <w:r w:rsidR="005D1E4F">
              <w:rPr>
                <w:sz w:val="19"/>
                <w:szCs w:val="20"/>
                <w:lang w:val="en-US"/>
              </w:rPr>
              <w:t>D8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605140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8,90% (±24,18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19ED4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8,39% (±25,55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B16FC6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8,55% (±24,70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19DFD1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5,10% (±22,09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AC0316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62.16%</w:t>
            </w:r>
            <w:r w:rsidRPr="0021571A">
              <w:rPr>
                <w:sz w:val="19"/>
                <w:lang w:val="en-US"/>
              </w:rPr>
              <w:br/>
              <w:t>RMS: 66.55%</w:t>
            </w:r>
            <w:r w:rsidRPr="0021571A">
              <w:rPr>
                <w:sz w:val="19"/>
                <w:lang w:val="en-US"/>
              </w:rPr>
              <w:br/>
              <w:t>All MS: 64.07%</w:t>
            </w:r>
            <w:r w:rsidRPr="0021571A">
              <w:rPr>
                <w:sz w:val="19"/>
                <w:lang w:val="en-US"/>
              </w:rPr>
              <w:br/>
              <w:t>HC: 62.93%</w:t>
            </w:r>
          </w:p>
        </w:tc>
      </w:tr>
      <w:tr w:rsidR="0021571A" w:rsidRPr="00E10A62" w14:paraId="722ABF5E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6CD282" w14:textId="766DF67C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CD8</w:t>
            </w:r>
            <w:r w:rsidR="00154469">
              <w:rPr>
                <w:sz w:val="19"/>
                <w:szCs w:val="20"/>
              </w:rPr>
              <w:t xml:space="preserve"> naive%</w:t>
            </w:r>
            <w:r w:rsidR="005D1E4F">
              <w:rPr>
                <w:sz w:val="19"/>
                <w:szCs w:val="20"/>
              </w:rPr>
              <w:t xml:space="preserve"> </w:t>
            </w:r>
            <w:proofErr w:type="spellStart"/>
            <w:r w:rsidR="005D1E4F">
              <w:rPr>
                <w:sz w:val="19"/>
                <w:szCs w:val="20"/>
              </w:rPr>
              <w:t>of</w:t>
            </w:r>
            <w:proofErr w:type="spellEnd"/>
            <w:r w:rsidR="005D1E4F">
              <w:rPr>
                <w:sz w:val="19"/>
                <w:szCs w:val="20"/>
              </w:rPr>
              <w:t xml:space="preserve"> CD8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D49F5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2,40% (±17,26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F2A055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42,54% (±23,39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FDA5C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9,39% (±21,89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CDDFB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40,57% (±19,82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0D600D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53.27%</w:t>
            </w:r>
            <w:r w:rsidRPr="0021571A">
              <w:rPr>
                <w:sz w:val="19"/>
                <w:lang w:val="en-US"/>
              </w:rPr>
              <w:br/>
              <w:t>RMS: 54.98%</w:t>
            </w:r>
            <w:r w:rsidRPr="0021571A">
              <w:rPr>
                <w:sz w:val="19"/>
                <w:lang w:val="en-US"/>
              </w:rPr>
              <w:br/>
              <w:t>All MS: 55.57%</w:t>
            </w:r>
            <w:r w:rsidRPr="0021571A">
              <w:rPr>
                <w:sz w:val="19"/>
                <w:lang w:val="en-US"/>
              </w:rPr>
              <w:br/>
              <w:t>HC: 48.85%</w:t>
            </w:r>
          </w:p>
        </w:tc>
      </w:tr>
      <w:tr w:rsidR="0021571A" w:rsidRPr="00E10A62" w14:paraId="22166B32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FC6185" w14:textId="3F24DD98" w:rsidR="0021571A" w:rsidRPr="00B13BEA" w:rsidRDefault="0021571A" w:rsidP="0021571A">
            <w:pPr>
              <w:jc w:val="center"/>
              <w:rPr>
                <w:sz w:val="20"/>
                <w:szCs w:val="20"/>
                <w:lang w:val="en-US"/>
              </w:rPr>
            </w:pPr>
            <w:r w:rsidRPr="00B13BEA">
              <w:rPr>
                <w:sz w:val="19"/>
                <w:szCs w:val="20"/>
                <w:lang w:val="en-US"/>
              </w:rPr>
              <w:t>CD8</w:t>
            </w:r>
            <w:r w:rsidR="00154469" w:rsidRPr="00B13BEA">
              <w:rPr>
                <w:sz w:val="19"/>
                <w:szCs w:val="20"/>
                <w:lang w:val="en-US"/>
              </w:rPr>
              <w:t xml:space="preserve"> eff mem%</w:t>
            </w:r>
            <w:r w:rsidR="005D1E4F" w:rsidRPr="00B13BEA">
              <w:rPr>
                <w:sz w:val="19"/>
                <w:szCs w:val="20"/>
                <w:lang w:val="en-US"/>
              </w:rPr>
              <w:t xml:space="preserve"> of C</w:t>
            </w:r>
            <w:r w:rsidR="005D1E4F">
              <w:rPr>
                <w:sz w:val="19"/>
                <w:szCs w:val="20"/>
                <w:lang w:val="en-US"/>
              </w:rPr>
              <w:t>D8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362C92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1,73% (±4,96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589D41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2,48% (±8,02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9593A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2,25% (±7,13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4DC9E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6,59% (±11,78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4870A7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42.28%</w:t>
            </w:r>
            <w:r w:rsidRPr="0021571A">
              <w:rPr>
                <w:sz w:val="19"/>
                <w:lang w:val="en-US"/>
              </w:rPr>
              <w:br/>
              <w:t>RMS: 64.26%</w:t>
            </w:r>
            <w:r w:rsidRPr="0021571A">
              <w:rPr>
                <w:sz w:val="19"/>
                <w:lang w:val="en-US"/>
              </w:rPr>
              <w:br/>
              <w:t>All MS: 58.20%</w:t>
            </w:r>
            <w:r w:rsidRPr="0021571A">
              <w:rPr>
                <w:sz w:val="19"/>
                <w:lang w:val="en-US"/>
              </w:rPr>
              <w:br/>
              <w:t>HC: 71.01%</w:t>
            </w:r>
          </w:p>
        </w:tc>
      </w:tr>
      <w:tr w:rsidR="0021571A" w:rsidRPr="00E10A62" w14:paraId="2AE3C25E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1B1D4D" w14:textId="16133E8D" w:rsidR="0021571A" w:rsidRPr="00B13BEA" w:rsidRDefault="0021571A" w:rsidP="0021571A">
            <w:pPr>
              <w:jc w:val="center"/>
              <w:rPr>
                <w:sz w:val="20"/>
                <w:szCs w:val="20"/>
                <w:lang w:val="en-US"/>
              </w:rPr>
            </w:pPr>
            <w:r w:rsidRPr="00B13BEA">
              <w:rPr>
                <w:sz w:val="19"/>
                <w:szCs w:val="20"/>
                <w:lang w:val="en-US"/>
              </w:rPr>
              <w:lastRenderedPageBreak/>
              <w:t>CD8</w:t>
            </w:r>
            <w:r w:rsidR="00154469" w:rsidRPr="00B13BEA">
              <w:rPr>
                <w:sz w:val="19"/>
                <w:szCs w:val="20"/>
                <w:lang w:val="en-US"/>
              </w:rPr>
              <w:t xml:space="preserve"> cent mem%</w:t>
            </w:r>
            <w:r w:rsidR="005D1E4F" w:rsidRPr="00B13BEA">
              <w:rPr>
                <w:sz w:val="19"/>
                <w:szCs w:val="20"/>
                <w:lang w:val="en-US"/>
              </w:rPr>
              <w:t xml:space="preserve"> of C</w:t>
            </w:r>
            <w:r w:rsidR="005D1E4F">
              <w:rPr>
                <w:sz w:val="19"/>
                <w:szCs w:val="20"/>
                <w:lang w:val="en-US"/>
              </w:rPr>
              <w:t>D8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3FFF66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6,97% (±14,12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35992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,59% (±4,67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541A113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9,81% (±9,78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CD0DF2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7,74% (±4,42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9CF806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83.21%</w:t>
            </w:r>
            <w:r w:rsidRPr="0021571A">
              <w:rPr>
                <w:sz w:val="19"/>
                <w:lang w:val="en-US"/>
              </w:rPr>
              <w:br/>
              <w:t>RMS: 70.86%</w:t>
            </w:r>
            <w:r w:rsidRPr="0021571A">
              <w:rPr>
                <w:sz w:val="19"/>
                <w:lang w:val="en-US"/>
              </w:rPr>
              <w:br/>
              <w:t>All MS: 99.69%</w:t>
            </w:r>
            <w:r w:rsidRPr="0021571A">
              <w:rPr>
                <w:sz w:val="19"/>
                <w:lang w:val="en-US"/>
              </w:rPr>
              <w:br/>
              <w:t>HC: 57.11%</w:t>
            </w:r>
          </w:p>
        </w:tc>
      </w:tr>
      <w:tr w:rsidR="0021571A" w:rsidRPr="00E10A62" w14:paraId="7D9A4CE1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135B05" w14:textId="5E0CEB5F" w:rsidR="0021571A" w:rsidRPr="00B13BEA" w:rsidRDefault="0021571A" w:rsidP="0021571A">
            <w:pPr>
              <w:jc w:val="center"/>
              <w:rPr>
                <w:sz w:val="20"/>
                <w:szCs w:val="20"/>
                <w:lang w:val="en-US"/>
              </w:rPr>
            </w:pPr>
            <w:r w:rsidRPr="00B13BEA">
              <w:rPr>
                <w:sz w:val="19"/>
                <w:szCs w:val="20"/>
                <w:lang w:val="en-US"/>
              </w:rPr>
              <w:t>CD19</w:t>
            </w:r>
            <w:r w:rsidR="002B79E5" w:rsidRPr="00B13BEA">
              <w:rPr>
                <w:sz w:val="19"/>
                <w:szCs w:val="20"/>
                <w:lang w:val="en-US"/>
              </w:rPr>
              <w:t xml:space="preserve"> B</w:t>
            </w:r>
            <w:r w:rsidR="005D1E4F" w:rsidRPr="00B13BEA">
              <w:rPr>
                <w:sz w:val="19"/>
                <w:szCs w:val="20"/>
                <w:lang w:val="en-US"/>
              </w:rPr>
              <w:t>-</w:t>
            </w:r>
            <w:r w:rsidR="002B79E5" w:rsidRPr="00B13BEA">
              <w:rPr>
                <w:sz w:val="19"/>
                <w:szCs w:val="20"/>
                <w:lang w:val="en-US"/>
              </w:rPr>
              <w:t>cells%</w:t>
            </w:r>
            <w:r w:rsidR="005D1E4F" w:rsidRPr="00B13BEA">
              <w:rPr>
                <w:sz w:val="19"/>
                <w:szCs w:val="20"/>
                <w:lang w:val="en-US"/>
              </w:rPr>
              <w:t xml:space="preserve"> of lymphocytes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97A92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8,61% (±5,28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4225C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7,78% (±4,76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B0E60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8,04% (±4,85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74F84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8,82% (±3,07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667B70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61.32%</w:t>
            </w:r>
            <w:r w:rsidRPr="0021571A">
              <w:rPr>
                <w:sz w:val="19"/>
                <w:lang w:val="en-US"/>
              </w:rPr>
              <w:br/>
              <w:t>RMS: 61.18%</w:t>
            </w:r>
            <w:r w:rsidRPr="0021571A">
              <w:rPr>
                <w:sz w:val="19"/>
                <w:lang w:val="en-US"/>
              </w:rPr>
              <w:br/>
              <w:t>All MS: 60.32%</w:t>
            </w:r>
            <w:r w:rsidRPr="0021571A">
              <w:rPr>
                <w:sz w:val="19"/>
                <w:lang w:val="en-US"/>
              </w:rPr>
              <w:br/>
              <w:t>HC: 34.81%</w:t>
            </w:r>
          </w:p>
        </w:tc>
      </w:tr>
      <w:tr w:rsidR="0021571A" w:rsidRPr="00E10A62" w14:paraId="7B75A53F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8441BC" w14:textId="023852CF" w:rsidR="0021571A" w:rsidRPr="00B13BEA" w:rsidRDefault="002B79E5" w:rsidP="0021571A">
            <w:pPr>
              <w:jc w:val="center"/>
              <w:rPr>
                <w:sz w:val="20"/>
                <w:szCs w:val="20"/>
                <w:lang w:val="en-US"/>
              </w:rPr>
            </w:pPr>
            <w:r w:rsidRPr="00B13BEA">
              <w:rPr>
                <w:sz w:val="19"/>
                <w:szCs w:val="20"/>
                <w:lang w:val="en-US"/>
              </w:rPr>
              <w:t>N</w:t>
            </w:r>
            <w:r w:rsidR="0021571A" w:rsidRPr="00B13BEA">
              <w:rPr>
                <w:sz w:val="19"/>
                <w:szCs w:val="20"/>
                <w:lang w:val="en-US"/>
              </w:rPr>
              <w:t>aive</w:t>
            </w:r>
            <w:r w:rsidRPr="00B13BEA">
              <w:rPr>
                <w:sz w:val="19"/>
                <w:szCs w:val="20"/>
                <w:lang w:val="en-US"/>
              </w:rPr>
              <w:t xml:space="preserve"> </w:t>
            </w:r>
            <w:r w:rsidR="0021571A" w:rsidRPr="00B13BEA">
              <w:rPr>
                <w:sz w:val="19"/>
                <w:szCs w:val="20"/>
                <w:lang w:val="en-US"/>
              </w:rPr>
              <w:t>B</w:t>
            </w:r>
            <w:r w:rsidR="005D1E4F" w:rsidRPr="00B13BEA">
              <w:rPr>
                <w:sz w:val="19"/>
                <w:szCs w:val="20"/>
                <w:lang w:val="en-US"/>
              </w:rPr>
              <w:t>-</w:t>
            </w:r>
            <w:r w:rsidR="0021571A" w:rsidRPr="00B13BEA">
              <w:rPr>
                <w:sz w:val="19"/>
                <w:szCs w:val="20"/>
                <w:lang w:val="en-US"/>
              </w:rPr>
              <w:t>cells</w:t>
            </w:r>
            <w:r w:rsidRPr="00B13BEA">
              <w:rPr>
                <w:sz w:val="19"/>
                <w:szCs w:val="20"/>
                <w:lang w:val="en-US"/>
              </w:rPr>
              <w:t xml:space="preserve"> %</w:t>
            </w:r>
            <w:r w:rsidR="005D1E4F" w:rsidRPr="00B13BEA">
              <w:rPr>
                <w:sz w:val="19"/>
                <w:szCs w:val="20"/>
                <w:lang w:val="en-US"/>
              </w:rPr>
              <w:t xml:space="preserve"> of B-cells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DA95A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0,39% (±22,61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3ABDEA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9,21% (±19,85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8A060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6,47% (±20,75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165EC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48,79% (±10,42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3F24DA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74.40%</w:t>
            </w:r>
            <w:r w:rsidRPr="0021571A">
              <w:rPr>
                <w:sz w:val="19"/>
                <w:lang w:val="en-US"/>
              </w:rPr>
              <w:br/>
              <w:t>RMS: 50.62%</w:t>
            </w:r>
            <w:r w:rsidRPr="0021571A">
              <w:rPr>
                <w:sz w:val="19"/>
                <w:lang w:val="en-US"/>
              </w:rPr>
              <w:br/>
              <w:t>All MS: 56.90%</w:t>
            </w:r>
            <w:r w:rsidRPr="0021571A">
              <w:rPr>
                <w:sz w:val="19"/>
                <w:lang w:val="en-US"/>
              </w:rPr>
              <w:br/>
              <w:t>HC: 21.36%</w:t>
            </w:r>
          </w:p>
        </w:tc>
      </w:tr>
      <w:tr w:rsidR="0021571A" w:rsidRPr="00E10A62" w14:paraId="4A7B3732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514B02" w14:textId="1FA49518" w:rsidR="0021571A" w:rsidRPr="00B13BEA" w:rsidRDefault="002B79E5" w:rsidP="0021571A">
            <w:pPr>
              <w:jc w:val="center"/>
              <w:rPr>
                <w:sz w:val="20"/>
                <w:szCs w:val="20"/>
                <w:lang w:val="en-US"/>
              </w:rPr>
            </w:pPr>
            <w:r w:rsidRPr="00B13BEA">
              <w:rPr>
                <w:sz w:val="19"/>
                <w:szCs w:val="20"/>
                <w:lang w:val="en-US"/>
              </w:rPr>
              <w:t>Switched B%</w:t>
            </w:r>
            <w:r w:rsidR="005D1E4F" w:rsidRPr="00B13BEA">
              <w:rPr>
                <w:sz w:val="19"/>
                <w:szCs w:val="20"/>
                <w:lang w:val="en-US"/>
              </w:rPr>
              <w:t xml:space="preserve"> of B-c</w:t>
            </w:r>
            <w:r w:rsidR="005D1E4F">
              <w:rPr>
                <w:sz w:val="19"/>
                <w:szCs w:val="20"/>
                <w:lang w:val="en-US"/>
              </w:rPr>
              <w:t>ells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B785F0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,91% (±3,52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9A058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,73% (±6,06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D3E95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,17% (±5,40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AC40E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,44% (±3,29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4350AF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184.29%</w:t>
            </w:r>
            <w:r w:rsidRPr="0021571A">
              <w:rPr>
                <w:sz w:val="19"/>
                <w:lang w:val="en-US"/>
              </w:rPr>
              <w:br/>
              <w:t>RMS: 162.47%</w:t>
            </w:r>
            <w:r w:rsidRPr="0021571A">
              <w:rPr>
                <w:sz w:val="19"/>
                <w:lang w:val="en-US"/>
              </w:rPr>
              <w:br/>
              <w:t>All MS: 170.35%</w:t>
            </w:r>
            <w:r w:rsidRPr="0021571A">
              <w:rPr>
                <w:sz w:val="19"/>
                <w:lang w:val="en-US"/>
              </w:rPr>
              <w:br/>
              <w:t>HC: 134.84%</w:t>
            </w:r>
          </w:p>
        </w:tc>
      </w:tr>
      <w:tr w:rsidR="0021571A" w:rsidRPr="00E10A62" w14:paraId="070B47CA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01491C" w14:textId="13083FA1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proofErr w:type="spellStart"/>
            <w:r w:rsidRPr="007B0F29">
              <w:rPr>
                <w:sz w:val="19"/>
                <w:szCs w:val="20"/>
              </w:rPr>
              <w:t>Plasmablasts</w:t>
            </w:r>
            <w:proofErr w:type="spellEnd"/>
            <w:r w:rsidR="002B79E5">
              <w:rPr>
                <w:sz w:val="19"/>
                <w:szCs w:val="20"/>
              </w:rPr>
              <w:t>%</w:t>
            </w:r>
            <w:r w:rsidR="00285BAE">
              <w:rPr>
                <w:sz w:val="19"/>
                <w:szCs w:val="20"/>
              </w:rPr>
              <w:t xml:space="preserve"> </w:t>
            </w:r>
            <w:proofErr w:type="spellStart"/>
            <w:r w:rsidR="00285BAE">
              <w:rPr>
                <w:sz w:val="19"/>
                <w:szCs w:val="20"/>
              </w:rPr>
              <w:t>of</w:t>
            </w:r>
            <w:proofErr w:type="spellEnd"/>
            <w:r w:rsidR="00285BAE">
              <w:rPr>
                <w:sz w:val="19"/>
                <w:szCs w:val="20"/>
              </w:rPr>
              <w:t xml:space="preserve"> B-</w:t>
            </w:r>
            <w:proofErr w:type="spellStart"/>
            <w:r w:rsidR="00285BAE">
              <w:rPr>
                <w:sz w:val="19"/>
                <w:szCs w:val="20"/>
              </w:rPr>
              <w:t>cells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5EB01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06% (±0,06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B96DC3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09% (±0,15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8C07A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08% (±0,13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0F208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04% (±0,03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5FF373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100.00%</w:t>
            </w:r>
            <w:r w:rsidRPr="0021571A">
              <w:rPr>
                <w:sz w:val="19"/>
                <w:lang w:val="en-US"/>
              </w:rPr>
              <w:br/>
              <w:t>RMS: 166.67%</w:t>
            </w:r>
            <w:r w:rsidRPr="0021571A">
              <w:rPr>
                <w:sz w:val="19"/>
                <w:lang w:val="en-US"/>
              </w:rPr>
              <w:br/>
              <w:t>All MS: 162.50%</w:t>
            </w:r>
            <w:r w:rsidRPr="0021571A">
              <w:rPr>
                <w:sz w:val="19"/>
                <w:lang w:val="en-US"/>
              </w:rPr>
              <w:br/>
              <w:t>HC: 75.00%</w:t>
            </w:r>
          </w:p>
        </w:tc>
      </w:tr>
      <w:tr w:rsidR="0021571A" w:rsidRPr="00E10A62" w14:paraId="0CE317EA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CDCF06" w14:textId="62F74158" w:rsidR="0021571A" w:rsidRPr="0021571A" w:rsidRDefault="002B79E5" w:rsidP="0021571A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21571A">
              <w:rPr>
                <w:sz w:val="19"/>
                <w:szCs w:val="20"/>
                <w:lang w:val="en-US"/>
              </w:rPr>
              <w:t>N</w:t>
            </w:r>
            <w:r w:rsidR="0021571A" w:rsidRPr="0021571A">
              <w:rPr>
                <w:sz w:val="19"/>
                <w:szCs w:val="20"/>
                <w:lang w:val="en-US"/>
              </w:rPr>
              <w:t>on</w:t>
            </w:r>
            <w:r>
              <w:rPr>
                <w:sz w:val="19"/>
                <w:szCs w:val="20"/>
                <w:lang w:val="en-US"/>
              </w:rPr>
              <w:t xml:space="preserve"> Switched</w:t>
            </w:r>
            <w:proofErr w:type="gramEnd"/>
            <w:r>
              <w:rPr>
                <w:sz w:val="19"/>
                <w:szCs w:val="20"/>
                <w:lang w:val="en-US"/>
              </w:rPr>
              <w:t xml:space="preserve"> B</w:t>
            </w:r>
            <w:r w:rsidR="00285BAE">
              <w:rPr>
                <w:sz w:val="19"/>
                <w:szCs w:val="20"/>
                <w:lang w:val="en-US"/>
              </w:rPr>
              <w:t>-</w:t>
            </w:r>
            <w:r>
              <w:rPr>
                <w:sz w:val="19"/>
                <w:szCs w:val="20"/>
                <w:lang w:val="en-US"/>
              </w:rPr>
              <w:t>cells %</w:t>
            </w:r>
            <w:r w:rsidR="00285BAE">
              <w:rPr>
                <w:sz w:val="19"/>
                <w:szCs w:val="20"/>
                <w:lang w:val="en-US"/>
              </w:rPr>
              <w:t xml:space="preserve"> of B-cells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08BED53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2,21% (±11,95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1C6252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3,60% (±12,39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F49D1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3,17% (±12,06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3C134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2,20% (±9,41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BCDFD0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97.87%</w:t>
            </w:r>
            <w:r w:rsidRPr="0021571A">
              <w:rPr>
                <w:sz w:val="19"/>
                <w:lang w:val="en-US"/>
              </w:rPr>
              <w:br/>
              <w:t>RMS: 91.10%</w:t>
            </w:r>
            <w:r w:rsidRPr="0021571A">
              <w:rPr>
                <w:sz w:val="19"/>
                <w:lang w:val="en-US"/>
              </w:rPr>
              <w:br/>
              <w:t>All MS: 91.57%</w:t>
            </w:r>
            <w:r w:rsidRPr="0021571A">
              <w:rPr>
                <w:sz w:val="19"/>
                <w:lang w:val="en-US"/>
              </w:rPr>
              <w:br/>
              <w:t>HC: 77.13%</w:t>
            </w:r>
          </w:p>
        </w:tc>
      </w:tr>
      <w:tr w:rsidR="0021571A" w:rsidRPr="00E10A62" w14:paraId="5FBFA8FC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192E77" w14:textId="7C3B85AE" w:rsidR="0021571A" w:rsidRPr="00B13BEA" w:rsidRDefault="002B79E5" w:rsidP="0021571A">
            <w:pPr>
              <w:jc w:val="center"/>
              <w:rPr>
                <w:sz w:val="20"/>
                <w:szCs w:val="20"/>
                <w:lang w:val="en-US"/>
              </w:rPr>
            </w:pPr>
            <w:r w:rsidRPr="00B13BEA">
              <w:rPr>
                <w:sz w:val="19"/>
                <w:szCs w:val="20"/>
                <w:lang w:val="en-US"/>
              </w:rPr>
              <w:t>Exhausted B</w:t>
            </w:r>
            <w:r w:rsidR="00285BAE" w:rsidRPr="00B13BEA">
              <w:rPr>
                <w:sz w:val="19"/>
                <w:szCs w:val="20"/>
                <w:lang w:val="en-US"/>
              </w:rPr>
              <w:t>-</w:t>
            </w:r>
            <w:r w:rsidRPr="00B13BEA">
              <w:rPr>
                <w:sz w:val="19"/>
                <w:szCs w:val="20"/>
                <w:lang w:val="en-US"/>
              </w:rPr>
              <w:t>cells%</w:t>
            </w:r>
            <w:r w:rsidR="00285BAE" w:rsidRPr="00B13BEA">
              <w:rPr>
                <w:sz w:val="19"/>
                <w:szCs w:val="20"/>
                <w:lang w:val="en-US"/>
              </w:rPr>
              <w:t xml:space="preserve"> of B-cells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188FD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0,44% (±7,71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538B8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7,69% (±6,02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1C2151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8,54% (±6,58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36FC83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0,94% (±4,63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82107E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73.85%</w:t>
            </w:r>
            <w:r w:rsidRPr="0021571A">
              <w:rPr>
                <w:sz w:val="19"/>
                <w:lang w:val="en-US"/>
              </w:rPr>
              <w:br/>
              <w:t>RMS: 78.28%</w:t>
            </w:r>
            <w:r w:rsidRPr="0021571A">
              <w:rPr>
                <w:sz w:val="19"/>
                <w:lang w:val="en-US"/>
              </w:rPr>
              <w:br/>
              <w:t>All MS: 77.05%</w:t>
            </w:r>
            <w:r w:rsidRPr="0021571A">
              <w:rPr>
                <w:sz w:val="19"/>
                <w:lang w:val="en-US"/>
              </w:rPr>
              <w:br/>
              <w:t>HC: 42.32%</w:t>
            </w:r>
          </w:p>
        </w:tc>
      </w:tr>
      <w:tr w:rsidR="0021571A" w:rsidRPr="00E10A62" w14:paraId="2F51A9C3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C2A516" w14:textId="02224914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proofErr w:type="spellStart"/>
            <w:r w:rsidRPr="007B0F29">
              <w:rPr>
                <w:sz w:val="19"/>
                <w:szCs w:val="20"/>
              </w:rPr>
              <w:t>Breg</w:t>
            </w:r>
            <w:proofErr w:type="spellEnd"/>
            <w:r w:rsidR="002B79E5">
              <w:rPr>
                <w:sz w:val="19"/>
                <w:szCs w:val="20"/>
              </w:rPr>
              <w:t>%</w:t>
            </w:r>
            <w:r w:rsidR="00285BAE">
              <w:rPr>
                <w:sz w:val="19"/>
                <w:szCs w:val="20"/>
              </w:rPr>
              <w:t xml:space="preserve"> </w:t>
            </w:r>
            <w:proofErr w:type="spellStart"/>
            <w:r w:rsidR="00285BAE">
              <w:rPr>
                <w:sz w:val="19"/>
                <w:szCs w:val="20"/>
              </w:rPr>
              <w:t>of</w:t>
            </w:r>
            <w:proofErr w:type="spellEnd"/>
            <w:r w:rsidR="00285BAE">
              <w:rPr>
                <w:sz w:val="19"/>
                <w:szCs w:val="20"/>
              </w:rPr>
              <w:t xml:space="preserve"> B-</w:t>
            </w:r>
            <w:proofErr w:type="spellStart"/>
            <w:r w:rsidR="00285BAE">
              <w:rPr>
                <w:sz w:val="19"/>
                <w:szCs w:val="20"/>
              </w:rPr>
              <w:t>cells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441928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,16% (±3,10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85D70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,72% (±2,71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978DB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,86% (±2,79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24CC0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,41% (±2,09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B4BA09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143.52%</w:t>
            </w:r>
            <w:r w:rsidRPr="0021571A">
              <w:rPr>
                <w:sz w:val="19"/>
                <w:lang w:val="en-US"/>
              </w:rPr>
              <w:br/>
              <w:t>RMS: 157.56%</w:t>
            </w:r>
            <w:r w:rsidRPr="0021571A">
              <w:rPr>
                <w:sz w:val="19"/>
                <w:lang w:val="en-US"/>
              </w:rPr>
              <w:br/>
              <w:t>All MS: 150.00%</w:t>
            </w:r>
            <w:r w:rsidRPr="0021571A">
              <w:rPr>
                <w:sz w:val="19"/>
                <w:lang w:val="en-US"/>
              </w:rPr>
              <w:br/>
              <w:t>HC: 86.72%</w:t>
            </w:r>
          </w:p>
        </w:tc>
      </w:tr>
      <w:tr w:rsidR="0021571A" w:rsidRPr="00E10A62" w14:paraId="7C1F6FC4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EA640C" w14:textId="48F9B3EB" w:rsidR="0021571A" w:rsidRPr="0021571A" w:rsidRDefault="002B79E5" w:rsidP="0021571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9"/>
                <w:szCs w:val="20"/>
                <w:lang w:val="en-US"/>
              </w:rPr>
              <w:t>Act IL12 prod B</w:t>
            </w:r>
            <w:r w:rsidR="00285BAE">
              <w:rPr>
                <w:sz w:val="19"/>
                <w:szCs w:val="20"/>
                <w:lang w:val="en-US"/>
              </w:rPr>
              <w:t>-</w:t>
            </w:r>
            <w:r>
              <w:rPr>
                <w:sz w:val="19"/>
                <w:szCs w:val="20"/>
                <w:lang w:val="en-US"/>
              </w:rPr>
              <w:t>cells%</w:t>
            </w:r>
            <w:r w:rsidR="00285BAE">
              <w:rPr>
                <w:sz w:val="19"/>
                <w:szCs w:val="20"/>
                <w:lang w:val="en-US"/>
              </w:rPr>
              <w:t xml:space="preserve"> of B-cells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0D01C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00% (±0,00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099B23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01% (±0,01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916CE1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01% (±0,01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0A9B1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03% (±0,09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EC0F9A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-</w:t>
            </w:r>
            <w:r w:rsidRPr="0021571A">
              <w:rPr>
                <w:sz w:val="19"/>
                <w:lang w:val="en-US"/>
              </w:rPr>
              <w:br/>
              <w:t>RMS: 100.00%</w:t>
            </w:r>
            <w:r w:rsidRPr="0021571A">
              <w:rPr>
                <w:sz w:val="19"/>
                <w:lang w:val="en-US"/>
              </w:rPr>
              <w:br/>
            </w:r>
            <w:r w:rsidRPr="0021571A">
              <w:rPr>
                <w:sz w:val="19"/>
                <w:lang w:val="en-US"/>
              </w:rPr>
              <w:lastRenderedPageBreak/>
              <w:t>All MS: 100.00%</w:t>
            </w:r>
            <w:r w:rsidRPr="0021571A">
              <w:rPr>
                <w:sz w:val="19"/>
                <w:lang w:val="en-US"/>
              </w:rPr>
              <w:br/>
              <w:t>HC: 300.00%</w:t>
            </w:r>
          </w:p>
        </w:tc>
      </w:tr>
      <w:tr w:rsidR="0021571A" w:rsidRPr="00E10A62" w14:paraId="4D322820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557FAE" w14:textId="06630921" w:rsidR="0021571A" w:rsidRPr="007B0F29" w:rsidRDefault="002B79E5" w:rsidP="0021571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9"/>
                <w:szCs w:val="20"/>
                <w:lang w:val="en-US"/>
              </w:rPr>
              <w:lastRenderedPageBreak/>
              <w:t>Class mono%</w:t>
            </w:r>
            <w:r w:rsidR="00285BAE">
              <w:rPr>
                <w:sz w:val="19"/>
                <w:szCs w:val="20"/>
                <w:lang w:val="en-US"/>
              </w:rPr>
              <w:t xml:space="preserve"> of cells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1017F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1,53% (±8,69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7546A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8,77% (±10,33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25987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6,52% (±10,28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57E95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9,38% (±9,24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9FD16D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40.36%</w:t>
            </w:r>
            <w:r w:rsidRPr="0021571A">
              <w:rPr>
                <w:sz w:val="19"/>
                <w:lang w:val="en-US"/>
              </w:rPr>
              <w:br/>
              <w:t>RMS: 35.91%</w:t>
            </w:r>
            <w:r w:rsidRPr="0021571A">
              <w:rPr>
                <w:sz w:val="19"/>
                <w:lang w:val="en-US"/>
              </w:rPr>
              <w:br/>
              <w:t>All MS: 38.76%</w:t>
            </w:r>
            <w:r w:rsidRPr="0021571A">
              <w:rPr>
                <w:sz w:val="19"/>
                <w:lang w:val="en-US"/>
              </w:rPr>
              <w:br/>
              <w:t>HC: 31.45%</w:t>
            </w:r>
          </w:p>
        </w:tc>
      </w:tr>
      <w:tr w:rsidR="0021571A" w:rsidRPr="00E10A62" w14:paraId="0B60729A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3A3230" w14:textId="43DDE411" w:rsidR="0021571A" w:rsidRPr="0021571A" w:rsidRDefault="002B79E5" w:rsidP="0021571A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19"/>
                <w:szCs w:val="20"/>
                <w:lang w:val="en-US"/>
              </w:rPr>
              <w:t>Interm</w:t>
            </w:r>
            <w:proofErr w:type="spellEnd"/>
            <w:r>
              <w:rPr>
                <w:sz w:val="19"/>
                <w:szCs w:val="20"/>
                <w:lang w:val="en-US"/>
              </w:rPr>
              <w:t xml:space="preserve"> Mono%</w:t>
            </w:r>
            <w:r w:rsidR="00285BAE">
              <w:rPr>
                <w:sz w:val="19"/>
                <w:szCs w:val="20"/>
                <w:lang w:val="en-US"/>
              </w:rPr>
              <w:t xml:space="preserve"> of cells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A417C2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4,70% (±6,73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30296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1,90% (±10,09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B1D3B3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5,87% (±10,88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134E1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1,70% (±5,53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A7E747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19.39%</w:t>
            </w:r>
            <w:r w:rsidRPr="0021571A">
              <w:rPr>
                <w:sz w:val="19"/>
                <w:lang w:val="en-US"/>
              </w:rPr>
              <w:br/>
              <w:t>RMS: 46.07%</w:t>
            </w:r>
            <w:r w:rsidRPr="0021571A">
              <w:rPr>
                <w:sz w:val="19"/>
                <w:lang w:val="en-US"/>
              </w:rPr>
              <w:br/>
              <w:t>All MS: 42.06%</w:t>
            </w:r>
            <w:r w:rsidRPr="0021571A">
              <w:rPr>
                <w:sz w:val="19"/>
                <w:lang w:val="en-US"/>
              </w:rPr>
              <w:br/>
              <w:t>HC: 25.48%</w:t>
            </w:r>
          </w:p>
        </w:tc>
      </w:tr>
      <w:tr w:rsidR="0021571A" w:rsidRPr="00E10A62" w14:paraId="3CDA5190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192F54" w14:textId="378B00E4" w:rsidR="0021571A" w:rsidRPr="007B0F29" w:rsidRDefault="002B79E5" w:rsidP="0021571A">
            <w:pPr>
              <w:jc w:val="center"/>
              <w:rPr>
                <w:sz w:val="20"/>
                <w:szCs w:val="20"/>
              </w:rPr>
            </w:pPr>
            <w:r>
              <w:rPr>
                <w:sz w:val="19"/>
                <w:szCs w:val="20"/>
              </w:rPr>
              <w:t>NK</w:t>
            </w:r>
            <w:r w:rsidR="00285BAE">
              <w:rPr>
                <w:sz w:val="19"/>
                <w:szCs w:val="20"/>
              </w:rPr>
              <w:t>-</w:t>
            </w:r>
            <w:proofErr w:type="spellStart"/>
            <w:r>
              <w:rPr>
                <w:sz w:val="19"/>
                <w:szCs w:val="20"/>
              </w:rPr>
              <w:t>cells</w:t>
            </w:r>
            <w:proofErr w:type="spellEnd"/>
            <w:r>
              <w:rPr>
                <w:sz w:val="19"/>
                <w:szCs w:val="20"/>
              </w:rPr>
              <w:t>%</w:t>
            </w:r>
            <w:r w:rsidR="00285BAE">
              <w:rPr>
                <w:sz w:val="19"/>
                <w:szCs w:val="20"/>
              </w:rPr>
              <w:t xml:space="preserve"> </w:t>
            </w:r>
            <w:proofErr w:type="spellStart"/>
            <w:r w:rsidR="00285BAE">
              <w:rPr>
                <w:sz w:val="19"/>
                <w:szCs w:val="20"/>
              </w:rPr>
              <w:t>of</w:t>
            </w:r>
            <w:proofErr w:type="spellEnd"/>
            <w:r w:rsidR="00285BAE">
              <w:rPr>
                <w:sz w:val="19"/>
                <w:szCs w:val="20"/>
              </w:rPr>
              <w:t xml:space="preserve"> </w:t>
            </w:r>
            <w:proofErr w:type="spellStart"/>
            <w:r w:rsidR="00285BAE">
              <w:rPr>
                <w:sz w:val="19"/>
                <w:szCs w:val="20"/>
              </w:rPr>
              <w:t>cells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395186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,78% (±1,00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F981B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,69% (±1,69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F2CD1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,72% (±1,49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B36D7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,07% (±1,24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7BFE5E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35.97%</w:t>
            </w:r>
            <w:r w:rsidRPr="0021571A">
              <w:rPr>
                <w:sz w:val="19"/>
                <w:lang w:val="en-US"/>
              </w:rPr>
              <w:br/>
              <w:t>RMS: 62.83%</w:t>
            </w:r>
            <w:r w:rsidRPr="0021571A">
              <w:rPr>
                <w:sz w:val="19"/>
                <w:lang w:val="en-US"/>
              </w:rPr>
              <w:br/>
              <w:t>All MS: 54.78%</w:t>
            </w:r>
            <w:r w:rsidRPr="0021571A">
              <w:rPr>
                <w:sz w:val="19"/>
                <w:lang w:val="en-US"/>
              </w:rPr>
              <w:br/>
              <w:t>HC: 40.39%</w:t>
            </w:r>
          </w:p>
        </w:tc>
      </w:tr>
      <w:tr w:rsidR="0021571A" w:rsidRPr="00E10A62" w14:paraId="16E9524C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77CD11" w14:textId="716B57C2" w:rsidR="0021571A" w:rsidRPr="0021571A" w:rsidRDefault="002B79E5" w:rsidP="0021571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9"/>
                <w:szCs w:val="20"/>
                <w:lang w:val="en-US"/>
              </w:rPr>
              <w:t>Non class mono%</w:t>
            </w:r>
            <w:r w:rsidR="00285BAE">
              <w:rPr>
                <w:sz w:val="19"/>
                <w:szCs w:val="20"/>
                <w:lang w:val="en-US"/>
              </w:rPr>
              <w:t xml:space="preserve"> of cells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02D126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5,86% (±2,61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1EA60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,13% (±1,48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D51552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,98% (±2,26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B9FA10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,96% (±1,03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F1C397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44.54%</w:t>
            </w:r>
            <w:r w:rsidRPr="0021571A">
              <w:rPr>
                <w:sz w:val="19"/>
                <w:lang w:val="en-US"/>
              </w:rPr>
              <w:br/>
              <w:t>RMS: 47.28%</w:t>
            </w:r>
            <w:r w:rsidRPr="0021571A">
              <w:rPr>
                <w:sz w:val="19"/>
                <w:lang w:val="en-US"/>
              </w:rPr>
              <w:br/>
              <w:t>All MS: 56.78%</w:t>
            </w:r>
            <w:r w:rsidRPr="0021571A">
              <w:rPr>
                <w:sz w:val="19"/>
                <w:lang w:val="en-US"/>
              </w:rPr>
              <w:br/>
              <w:t>HC: 34.80%</w:t>
            </w:r>
          </w:p>
        </w:tc>
      </w:tr>
      <w:tr w:rsidR="0021571A" w:rsidRPr="00E10A62" w14:paraId="5B15DB0C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7E83C0" w14:textId="7E11A8EE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proofErr w:type="spellStart"/>
            <w:r w:rsidRPr="007B0F29">
              <w:rPr>
                <w:sz w:val="19"/>
                <w:szCs w:val="20"/>
              </w:rPr>
              <w:t>mDC</w:t>
            </w:r>
            <w:proofErr w:type="spellEnd"/>
            <w:r w:rsidR="002B79E5">
              <w:rPr>
                <w:sz w:val="19"/>
                <w:szCs w:val="20"/>
              </w:rPr>
              <w:t>%</w:t>
            </w:r>
            <w:r w:rsidR="00285BAE">
              <w:rPr>
                <w:sz w:val="19"/>
                <w:szCs w:val="20"/>
              </w:rPr>
              <w:t xml:space="preserve"> </w:t>
            </w:r>
            <w:proofErr w:type="spellStart"/>
            <w:r w:rsidR="00285BAE">
              <w:rPr>
                <w:sz w:val="19"/>
                <w:szCs w:val="20"/>
              </w:rPr>
              <w:t>of</w:t>
            </w:r>
            <w:proofErr w:type="spellEnd"/>
            <w:r w:rsidR="00285BAE">
              <w:rPr>
                <w:sz w:val="19"/>
                <w:szCs w:val="20"/>
              </w:rPr>
              <w:t xml:space="preserve"> </w:t>
            </w:r>
            <w:proofErr w:type="spellStart"/>
            <w:r w:rsidR="00285BAE">
              <w:rPr>
                <w:sz w:val="19"/>
                <w:szCs w:val="20"/>
              </w:rPr>
              <w:t>cells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914C7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6,84% (±3,38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2F6AD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1,81% (±7,20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228C7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3,37% (±6,64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730985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3,46% (±5,80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4102D0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20.07%</w:t>
            </w:r>
            <w:r w:rsidRPr="0021571A">
              <w:rPr>
                <w:sz w:val="19"/>
                <w:lang w:val="en-US"/>
              </w:rPr>
              <w:br/>
              <w:t>RMS: 60.97%</w:t>
            </w:r>
            <w:r w:rsidRPr="0021571A">
              <w:rPr>
                <w:sz w:val="19"/>
                <w:lang w:val="en-US"/>
              </w:rPr>
              <w:br/>
              <w:t>All MS: 49.66%</w:t>
            </w:r>
            <w:r w:rsidRPr="0021571A">
              <w:rPr>
                <w:sz w:val="19"/>
                <w:lang w:val="en-US"/>
              </w:rPr>
              <w:br/>
              <w:t>HC: 43.09%</w:t>
            </w:r>
          </w:p>
        </w:tc>
      </w:tr>
      <w:tr w:rsidR="0021571A" w:rsidRPr="00E10A62" w14:paraId="56B06D00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81545E" w14:textId="500817A4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proofErr w:type="spellStart"/>
            <w:r w:rsidRPr="007B0F29">
              <w:rPr>
                <w:sz w:val="19"/>
                <w:szCs w:val="20"/>
              </w:rPr>
              <w:t>pDC</w:t>
            </w:r>
            <w:proofErr w:type="spellEnd"/>
            <w:r w:rsidR="002B79E5">
              <w:rPr>
                <w:sz w:val="19"/>
                <w:szCs w:val="20"/>
              </w:rPr>
              <w:t>%</w:t>
            </w:r>
            <w:r w:rsidR="00285BAE">
              <w:rPr>
                <w:sz w:val="19"/>
                <w:szCs w:val="20"/>
              </w:rPr>
              <w:t xml:space="preserve"> </w:t>
            </w:r>
            <w:proofErr w:type="spellStart"/>
            <w:r w:rsidR="00285BAE">
              <w:rPr>
                <w:sz w:val="19"/>
                <w:szCs w:val="20"/>
              </w:rPr>
              <w:t>of</w:t>
            </w:r>
            <w:proofErr w:type="spellEnd"/>
            <w:r w:rsidR="00285BAE">
              <w:rPr>
                <w:sz w:val="19"/>
                <w:szCs w:val="20"/>
              </w:rPr>
              <w:t xml:space="preserve"> </w:t>
            </w:r>
            <w:proofErr w:type="spellStart"/>
            <w:r w:rsidR="00285BAE">
              <w:rPr>
                <w:sz w:val="19"/>
                <w:szCs w:val="20"/>
              </w:rPr>
              <w:t>cells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8E816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82% (±0,41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070B9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44% (±0,15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35431B1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56% (±0,31%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030FC5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52% (±0,28%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080C272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50.00%</w:t>
            </w:r>
            <w:r w:rsidRPr="0021571A">
              <w:rPr>
                <w:sz w:val="19"/>
                <w:lang w:val="en-US"/>
              </w:rPr>
              <w:br/>
              <w:t>RMS: 34.09%</w:t>
            </w:r>
            <w:r w:rsidRPr="0021571A">
              <w:rPr>
                <w:sz w:val="19"/>
                <w:lang w:val="en-US"/>
              </w:rPr>
              <w:br/>
              <w:t>All MS: 55.36%</w:t>
            </w:r>
            <w:r w:rsidRPr="0021571A">
              <w:rPr>
                <w:sz w:val="19"/>
                <w:lang w:val="en-US"/>
              </w:rPr>
              <w:br/>
              <w:t>HC: 53.85%</w:t>
            </w:r>
          </w:p>
        </w:tc>
      </w:tr>
      <w:tr w:rsidR="0021571A" w:rsidRPr="00E10A62" w14:paraId="3850DF53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F57AC3" w14:textId="6A8FBEAB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CCL5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7337A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95,3712 (±106,2996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2AA69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01,3711 (±103,3925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46773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30,5435 (±111,5398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57D92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43,0273 (±43,1462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31E5FC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35.99%</w:t>
            </w:r>
            <w:r w:rsidRPr="0021571A">
              <w:rPr>
                <w:sz w:val="19"/>
                <w:lang w:val="en-US"/>
              </w:rPr>
              <w:br/>
              <w:t>RMS: 51.34%</w:t>
            </w:r>
            <w:r w:rsidRPr="0021571A">
              <w:rPr>
                <w:sz w:val="19"/>
                <w:lang w:val="en-US"/>
              </w:rPr>
              <w:br/>
              <w:t>All MS: 48.38%</w:t>
            </w:r>
            <w:r w:rsidRPr="0021571A">
              <w:rPr>
                <w:sz w:val="19"/>
                <w:lang w:val="en-US"/>
              </w:rPr>
              <w:br/>
              <w:t>HC: 30.17%</w:t>
            </w:r>
          </w:p>
        </w:tc>
      </w:tr>
      <w:tr w:rsidR="0021571A" w:rsidRPr="00E10A62" w14:paraId="440D7AA9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94376A" w14:textId="1C16FF55" w:rsidR="0021571A" w:rsidRPr="007B0F29" w:rsidRDefault="0021571A" w:rsidP="0021571A">
            <w:pPr>
              <w:jc w:val="center"/>
              <w:rPr>
                <w:sz w:val="20"/>
                <w:szCs w:val="20"/>
                <w:lang w:val="en-US"/>
              </w:rPr>
            </w:pPr>
            <w:r w:rsidRPr="007B0F29">
              <w:rPr>
                <w:sz w:val="19"/>
                <w:szCs w:val="20"/>
                <w:lang w:val="en-US"/>
              </w:rPr>
              <w:t>Cathepsin</w:t>
            </w:r>
            <w:r w:rsidR="002B79E5">
              <w:rPr>
                <w:sz w:val="19"/>
                <w:szCs w:val="20"/>
                <w:lang w:val="en-US"/>
              </w:rPr>
              <w:t xml:space="preserve"> S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1EA330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04,7866 (±26,8155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6765C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78,9048 (±33,5394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B8F23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86,9371 (±33,4254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31F1B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07,7567 (±37,0923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13C8DC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25.59%</w:t>
            </w:r>
            <w:r w:rsidRPr="0021571A">
              <w:rPr>
                <w:sz w:val="19"/>
                <w:lang w:val="en-US"/>
              </w:rPr>
              <w:br/>
              <w:t>RMS: 42.51%</w:t>
            </w:r>
            <w:r w:rsidRPr="0021571A">
              <w:rPr>
                <w:sz w:val="19"/>
                <w:lang w:val="en-US"/>
              </w:rPr>
              <w:br/>
              <w:t>All MS: 38.45%</w:t>
            </w:r>
            <w:r w:rsidRPr="0021571A">
              <w:rPr>
                <w:sz w:val="19"/>
                <w:lang w:val="en-US"/>
              </w:rPr>
              <w:br/>
              <w:t>HC: 34.42%</w:t>
            </w:r>
          </w:p>
        </w:tc>
      </w:tr>
      <w:tr w:rsidR="0021571A" w:rsidRPr="00E10A62" w14:paraId="38DA728E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277DF5" w14:textId="394E2CAE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lastRenderedPageBreak/>
              <w:t>GPNMB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1814A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576,4873 (±448,4168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DDB6D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305,1469 (±404,2448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BC4453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389,3560 (±429,7204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960568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294,8755 (±470,6653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5A5E25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28.44%</w:t>
            </w:r>
            <w:r w:rsidRPr="0021571A">
              <w:rPr>
                <w:sz w:val="19"/>
                <w:lang w:val="en-US"/>
              </w:rPr>
              <w:br/>
              <w:t>RMS: 30.97%</w:t>
            </w:r>
            <w:r w:rsidRPr="0021571A">
              <w:rPr>
                <w:sz w:val="19"/>
                <w:lang w:val="en-US"/>
              </w:rPr>
              <w:br/>
              <w:t>All MS: 30.93%</w:t>
            </w:r>
            <w:r w:rsidRPr="0021571A">
              <w:rPr>
                <w:sz w:val="19"/>
                <w:lang w:val="en-US"/>
              </w:rPr>
              <w:br/>
              <w:t>HC: 36.35%</w:t>
            </w:r>
          </w:p>
        </w:tc>
      </w:tr>
      <w:tr w:rsidR="0021571A" w:rsidRPr="00E10A62" w14:paraId="653C8A17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698582" w14:textId="0714F006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VILIP1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33907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41,7271 (±92,4781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3AD11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14,8046 (±198,7206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745CD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92,1253 (±174,4248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1B474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45,1034 (±254,1924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8A4317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65.25%</w:t>
            </w:r>
            <w:r w:rsidRPr="0021571A">
              <w:rPr>
                <w:sz w:val="19"/>
                <w:lang w:val="en-US"/>
              </w:rPr>
              <w:br/>
              <w:t>RMS: 92.51%</w:t>
            </w:r>
            <w:r w:rsidRPr="0021571A">
              <w:rPr>
                <w:sz w:val="19"/>
                <w:lang w:val="en-US"/>
              </w:rPr>
              <w:br/>
              <w:t>All MS: 90.79%</w:t>
            </w:r>
            <w:r w:rsidRPr="0021571A">
              <w:rPr>
                <w:sz w:val="19"/>
                <w:lang w:val="en-US"/>
              </w:rPr>
              <w:br/>
              <w:t>HC: 103.71%</w:t>
            </w:r>
          </w:p>
        </w:tc>
      </w:tr>
      <w:tr w:rsidR="0021571A" w:rsidRPr="00E10A62" w14:paraId="3FC2B56B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8A9229" w14:textId="47D9905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CCL2</w:t>
            </w:r>
            <w:r w:rsidR="002B79E5">
              <w:rPr>
                <w:sz w:val="19"/>
                <w:szCs w:val="20"/>
              </w:rPr>
              <w:t xml:space="preserve"> </w:t>
            </w:r>
            <w:r w:rsidRPr="007B0F29">
              <w:rPr>
                <w:sz w:val="19"/>
                <w:szCs w:val="20"/>
              </w:rPr>
              <w:t>MCP1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1607C3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56,4153 (±162,6806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3487A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04,1905 (±113,7121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44D3E8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20,3982 (±130,1547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8234A2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72,5577 (±49,8255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2A2462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63.44%</w:t>
            </w:r>
            <w:r w:rsidRPr="0021571A">
              <w:rPr>
                <w:sz w:val="19"/>
                <w:lang w:val="en-US"/>
              </w:rPr>
              <w:br/>
              <w:t>RMS: 55.69%</w:t>
            </w:r>
            <w:r w:rsidRPr="0021571A">
              <w:rPr>
                <w:sz w:val="19"/>
                <w:lang w:val="en-US"/>
              </w:rPr>
              <w:br/>
              <w:t>All MS: 59.05%</w:t>
            </w:r>
            <w:r w:rsidRPr="0021571A">
              <w:rPr>
                <w:sz w:val="19"/>
                <w:lang w:val="en-US"/>
              </w:rPr>
              <w:br/>
              <w:t>HC: 28.87%</w:t>
            </w:r>
          </w:p>
        </w:tc>
      </w:tr>
      <w:tr w:rsidR="0021571A" w:rsidRPr="00E10A62" w14:paraId="48951E11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B6A057" w14:textId="008328E2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sTREM2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31F49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478,5852 (±1546,9347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81D7B1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325,1035 (±837,9216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3C8508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683,0806 (±1206,2722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C854A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199,7977 (±530,6003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6569B5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62.41%</w:t>
            </w:r>
            <w:r w:rsidRPr="0021571A">
              <w:rPr>
                <w:sz w:val="19"/>
                <w:lang w:val="en-US"/>
              </w:rPr>
              <w:br/>
              <w:t>RMS: 63.23%</w:t>
            </w:r>
            <w:r w:rsidRPr="0021571A">
              <w:rPr>
                <w:sz w:val="19"/>
                <w:lang w:val="en-US"/>
              </w:rPr>
              <w:br/>
              <w:t>All MS: 71.67%</w:t>
            </w:r>
            <w:r w:rsidRPr="0021571A">
              <w:rPr>
                <w:sz w:val="19"/>
                <w:lang w:val="en-US"/>
              </w:rPr>
              <w:br/>
              <w:t>HC: 44.22%</w:t>
            </w:r>
          </w:p>
        </w:tc>
      </w:tr>
      <w:tr w:rsidR="0021571A" w:rsidRPr="00E10A62" w14:paraId="6AE81999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AF5FCC" w14:textId="7918C8CC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BDNF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FAE4F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9322,3228 (±2488,2311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2F632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9023,6392 (±3206,7458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FB8D36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9116,3341 (±2960,8471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651360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9670,8802 (±2058,0955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A54F83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26.69%</w:t>
            </w:r>
            <w:r w:rsidRPr="0021571A">
              <w:rPr>
                <w:sz w:val="19"/>
                <w:lang w:val="en-US"/>
              </w:rPr>
              <w:br/>
              <w:t>RMS: 35.54%</w:t>
            </w:r>
            <w:r w:rsidRPr="0021571A">
              <w:rPr>
                <w:sz w:val="19"/>
                <w:lang w:val="en-US"/>
              </w:rPr>
              <w:br/>
              <w:t>All MS: 32.48%</w:t>
            </w:r>
            <w:r w:rsidRPr="0021571A">
              <w:rPr>
                <w:sz w:val="19"/>
                <w:lang w:val="en-US"/>
              </w:rPr>
              <w:br/>
              <w:t>HC: 21.28%</w:t>
            </w:r>
          </w:p>
        </w:tc>
      </w:tr>
      <w:tr w:rsidR="0021571A" w:rsidRPr="00E10A62" w14:paraId="4B262F77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993BD0" w14:textId="6B11CDE8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VEGF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98443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53,3027 (±27,0231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B7E183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9,6834 (±54,3977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75050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4,5998 (±47,7084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4F873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88,4765 (±73,4260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03D599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50.70%</w:t>
            </w:r>
            <w:r w:rsidRPr="0021571A">
              <w:rPr>
                <w:sz w:val="19"/>
                <w:lang w:val="en-US"/>
              </w:rPr>
              <w:br/>
              <w:t>RMS: 78.06%</w:t>
            </w:r>
            <w:r w:rsidRPr="0021571A">
              <w:rPr>
                <w:sz w:val="19"/>
                <w:lang w:val="en-US"/>
              </w:rPr>
              <w:br/>
              <w:t>All MS: 73.85%</w:t>
            </w:r>
            <w:r w:rsidRPr="0021571A">
              <w:rPr>
                <w:sz w:val="19"/>
                <w:lang w:val="en-US"/>
              </w:rPr>
              <w:br/>
              <w:t>HC: 82.99%</w:t>
            </w:r>
          </w:p>
        </w:tc>
      </w:tr>
      <w:tr w:rsidR="0021571A" w:rsidRPr="00E10A62" w14:paraId="5C4C511C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F7BCC1" w14:textId="25152FEC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IL6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10E765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5,7067 (±6,7034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89D8C5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5,0815 (±18,3300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4DD78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2,1721 (±16,1342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534231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2,5924 (±25,8422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1F4950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42.68%</w:t>
            </w:r>
            <w:r w:rsidRPr="0021571A">
              <w:rPr>
                <w:sz w:val="19"/>
                <w:lang w:val="en-US"/>
              </w:rPr>
              <w:br/>
              <w:t>RMS: 73.08%</w:t>
            </w:r>
            <w:r w:rsidRPr="0021571A">
              <w:rPr>
                <w:sz w:val="19"/>
                <w:lang w:val="en-US"/>
              </w:rPr>
              <w:br/>
              <w:t>All MS: 72.77%</w:t>
            </w:r>
            <w:r w:rsidRPr="0021571A">
              <w:rPr>
                <w:sz w:val="19"/>
                <w:lang w:val="en-US"/>
              </w:rPr>
              <w:br/>
              <w:t>HC: 114.38%</w:t>
            </w:r>
          </w:p>
        </w:tc>
      </w:tr>
      <w:tr w:rsidR="0021571A" w:rsidRPr="00E10A62" w14:paraId="3CDF92CC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6D09136" w14:textId="38DC474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sTREM1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5FAFF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31,5476 (±63,0541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EF61F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36,3711 (±185,2517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8F020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03,8397 (±163,8873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4D753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67,8290 (±207,6038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96EBC4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27.23%</w:t>
            </w:r>
            <w:r w:rsidRPr="0021571A">
              <w:rPr>
                <w:sz w:val="19"/>
                <w:lang w:val="en-US"/>
              </w:rPr>
              <w:br/>
              <w:t>RMS: 55.07%</w:t>
            </w:r>
            <w:r w:rsidRPr="0021571A">
              <w:rPr>
                <w:sz w:val="19"/>
                <w:lang w:val="en-US"/>
              </w:rPr>
              <w:br/>
              <w:t>All MS: 53.94%</w:t>
            </w:r>
            <w:r w:rsidRPr="0021571A">
              <w:rPr>
                <w:sz w:val="19"/>
                <w:lang w:val="en-US"/>
              </w:rPr>
              <w:br/>
              <w:t>HC: 77.51%</w:t>
            </w:r>
          </w:p>
        </w:tc>
      </w:tr>
      <w:tr w:rsidR="0021571A" w:rsidRPr="00E10A62" w14:paraId="1A69C2B2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0F78B8" w14:textId="75A740C3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proofErr w:type="spellStart"/>
            <w:r w:rsidRPr="007B0F29">
              <w:rPr>
                <w:sz w:val="19"/>
                <w:szCs w:val="20"/>
              </w:rPr>
              <w:t>bNGF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97182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,0735 (±4,7489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86DDA0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7,2136 (±45,4030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F0F8D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3,7563 (±37,8521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877FB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,2493 (±6,3679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3C4682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78.19%</w:t>
            </w:r>
            <w:r w:rsidRPr="0021571A">
              <w:rPr>
                <w:sz w:val="19"/>
                <w:lang w:val="en-US"/>
              </w:rPr>
              <w:br/>
              <w:t>RMS: 263.76%</w:t>
            </w:r>
            <w:r w:rsidRPr="0021571A">
              <w:rPr>
                <w:sz w:val="19"/>
                <w:lang w:val="en-US"/>
              </w:rPr>
              <w:br/>
            </w:r>
            <w:r w:rsidRPr="0021571A">
              <w:rPr>
                <w:sz w:val="19"/>
                <w:lang w:val="en-US"/>
              </w:rPr>
              <w:lastRenderedPageBreak/>
              <w:t>All MS: 275.16%</w:t>
            </w:r>
            <w:r w:rsidRPr="0021571A">
              <w:rPr>
                <w:sz w:val="19"/>
                <w:lang w:val="en-US"/>
              </w:rPr>
              <w:br/>
              <w:t>HC: 101.90%</w:t>
            </w:r>
          </w:p>
        </w:tc>
      </w:tr>
      <w:tr w:rsidR="0021571A" w:rsidRPr="00E10A62" w14:paraId="4E8DE01E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5ED57E" w14:textId="2C6C6E1B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lastRenderedPageBreak/>
              <w:t>IL18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3130C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86,4627 (±64,5229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28C1E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18,1662 (±104,5157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A431B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08,3271 (±93,9398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14B95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40,1008 (±131,7948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17E3E0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34.60%</w:t>
            </w:r>
            <w:r w:rsidRPr="0021571A">
              <w:rPr>
                <w:sz w:val="19"/>
                <w:lang w:val="en-US"/>
              </w:rPr>
              <w:br/>
              <w:t>RMS: 47.91%</w:t>
            </w:r>
            <w:r w:rsidRPr="0021571A">
              <w:rPr>
                <w:sz w:val="19"/>
                <w:lang w:val="en-US"/>
              </w:rPr>
              <w:br/>
              <w:t>All MS: 45.09%</w:t>
            </w:r>
            <w:r w:rsidRPr="0021571A">
              <w:rPr>
                <w:sz w:val="19"/>
                <w:lang w:val="en-US"/>
              </w:rPr>
              <w:br/>
              <w:t>HC: 54.89%</w:t>
            </w:r>
          </w:p>
        </w:tc>
      </w:tr>
      <w:tr w:rsidR="0021571A" w:rsidRPr="00E10A62" w14:paraId="5BE58BB7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01A4EAD" w14:textId="177C55CE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proofErr w:type="spellStart"/>
            <w:r w:rsidRPr="007B0F29">
              <w:rPr>
                <w:sz w:val="19"/>
                <w:szCs w:val="20"/>
              </w:rPr>
              <w:t>sRAGE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49143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511,9637 (±576,1792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998C3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562,4515 (±401,0440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A5457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549,1652 (±436,4117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67C3F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747,4472 (±626,6931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D6E394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112.54%</w:t>
            </w:r>
            <w:r w:rsidRPr="0021571A">
              <w:rPr>
                <w:sz w:val="19"/>
                <w:lang w:val="en-US"/>
              </w:rPr>
              <w:br/>
              <w:t>RMS: 71.30%</w:t>
            </w:r>
            <w:r w:rsidRPr="0021571A">
              <w:rPr>
                <w:sz w:val="19"/>
                <w:lang w:val="en-US"/>
              </w:rPr>
              <w:br/>
              <w:t>All MS: 79.47%</w:t>
            </w:r>
            <w:r w:rsidRPr="0021571A">
              <w:rPr>
                <w:sz w:val="19"/>
                <w:lang w:val="en-US"/>
              </w:rPr>
              <w:br/>
              <w:t>HC: 83.84%</w:t>
            </w:r>
          </w:p>
        </w:tc>
      </w:tr>
      <w:tr w:rsidR="0021571A" w:rsidRPr="00E10A62" w14:paraId="1C361B20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2DDB80" w14:textId="1BC9E9C4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CX3CL1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4A862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77,3743 (±212,1505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0A73E5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790,5808 (±488,7536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0CE23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52,8453 (±457,2540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4F69D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794,6437 (±747,2968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9D363A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56.22%</w:t>
            </w:r>
            <w:r w:rsidRPr="0021571A">
              <w:rPr>
                <w:sz w:val="19"/>
                <w:lang w:val="en-US"/>
              </w:rPr>
              <w:br/>
              <w:t>RMS: 61.82%</w:t>
            </w:r>
            <w:r w:rsidRPr="0021571A">
              <w:rPr>
                <w:sz w:val="19"/>
                <w:lang w:val="en-US"/>
              </w:rPr>
              <w:br/>
              <w:t>All MS: 70.04%</w:t>
            </w:r>
            <w:r w:rsidRPr="0021571A">
              <w:rPr>
                <w:sz w:val="19"/>
                <w:lang w:val="en-US"/>
              </w:rPr>
              <w:br/>
              <w:t>HC: 94.04%</w:t>
            </w:r>
          </w:p>
        </w:tc>
      </w:tr>
      <w:tr w:rsidR="0021571A" w:rsidRPr="00E10A62" w14:paraId="21838F90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BB5C1C" w14:textId="30AE8F5A" w:rsidR="0021571A" w:rsidRPr="007B0F29" w:rsidRDefault="00285BAE" w:rsidP="0021571A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19"/>
                <w:szCs w:val="20"/>
              </w:rPr>
              <w:t>α</w:t>
            </w:r>
            <w:r>
              <w:rPr>
                <w:sz w:val="19"/>
                <w:szCs w:val="20"/>
              </w:rPr>
              <w:t>-</w:t>
            </w:r>
            <w:proofErr w:type="spellStart"/>
            <w:r w:rsidR="0021571A" w:rsidRPr="007B0F29">
              <w:rPr>
                <w:sz w:val="19"/>
                <w:szCs w:val="20"/>
              </w:rPr>
              <w:t>synuclein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C994E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7287,2355 (±15430,3905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636AD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2888,8149 (±48805,8967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906A80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1150,3937 (±41126,0385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68DA01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97880,6377 (±131109,8856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801A73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56.55%</w:t>
            </w:r>
            <w:r w:rsidRPr="0021571A">
              <w:rPr>
                <w:sz w:val="19"/>
                <w:lang w:val="en-US"/>
              </w:rPr>
              <w:br/>
              <w:t>RMS: 148.40%</w:t>
            </w:r>
            <w:r w:rsidRPr="0021571A">
              <w:rPr>
                <w:sz w:val="19"/>
                <w:lang w:val="en-US"/>
              </w:rPr>
              <w:br/>
              <w:t>All MS: 132.02%</w:t>
            </w:r>
            <w:r w:rsidRPr="0021571A">
              <w:rPr>
                <w:sz w:val="19"/>
                <w:lang w:val="en-US"/>
              </w:rPr>
              <w:br/>
              <w:t>HC: 133.95%</w:t>
            </w:r>
          </w:p>
        </w:tc>
      </w:tr>
      <w:tr w:rsidR="0021571A" w:rsidRPr="00E10A62" w14:paraId="0E1F87EF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85FA55" w14:textId="54EF36F2" w:rsidR="0021571A" w:rsidRPr="007B0F29" w:rsidRDefault="00285BAE" w:rsidP="0021571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19"/>
                <w:szCs w:val="20"/>
              </w:rPr>
              <w:t>s</w:t>
            </w:r>
            <w:r w:rsidR="0021571A" w:rsidRPr="007B0F29">
              <w:rPr>
                <w:sz w:val="19"/>
                <w:szCs w:val="20"/>
              </w:rPr>
              <w:t>NfL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E1583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26,0701 (±7,3223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02C8F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2,5498 (±6,6182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E49D6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6,8956 (±9,2970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771A95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4,0296 (±6,0011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43BFBD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28.09%</w:t>
            </w:r>
            <w:r w:rsidRPr="0021571A">
              <w:rPr>
                <w:sz w:val="19"/>
                <w:lang w:val="en-US"/>
              </w:rPr>
              <w:br/>
              <w:t>RMS: 52.74%</w:t>
            </w:r>
            <w:r w:rsidRPr="0021571A">
              <w:rPr>
                <w:sz w:val="19"/>
                <w:lang w:val="en-US"/>
              </w:rPr>
              <w:br/>
              <w:t>All MS: 55.03%</w:t>
            </w:r>
            <w:r w:rsidRPr="0021571A">
              <w:rPr>
                <w:sz w:val="19"/>
                <w:lang w:val="en-US"/>
              </w:rPr>
              <w:br/>
              <w:t>HC: 42.77%</w:t>
            </w:r>
          </w:p>
        </w:tc>
      </w:tr>
      <w:tr w:rsidR="0021571A" w:rsidRPr="00E10A62" w14:paraId="62A3198B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AEA03B" w14:textId="7777777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P1_lat_r1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45F16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9,0476 (±1,2199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4B649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9,0352 (±1,2808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5FFDE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9,0385 (±1,2403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9D68F5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9,5001 (±0,7585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D03C39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3.12%</w:t>
            </w:r>
            <w:r w:rsidRPr="0021571A">
              <w:rPr>
                <w:sz w:val="19"/>
                <w:lang w:val="en-US"/>
              </w:rPr>
              <w:br/>
              <w:t>RMS: 3.28%</w:t>
            </w:r>
            <w:r w:rsidRPr="0021571A">
              <w:rPr>
                <w:sz w:val="19"/>
                <w:lang w:val="en-US"/>
              </w:rPr>
              <w:br/>
              <w:t>All MS: 3.18%</w:t>
            </w:r>
            <w:r w:rsidRPr="0021571A">
              <w:rPr>
                <w:sz w:val="19"/>
                <w:lang w:val="en-US"/>
              </w:rPr>
              <w:br/>
              <w:t>HC: 1.92%</w:t>
            </w:r>
          </w:p>
        </w:tc>
      </w:tr>
      <w:tr w:rsidR="0021571A" w:rsidRPr="00E10A62" w14:paraId="7ECE4DB2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17C43C" w14:textId="7777777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N2_lat_r1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D00A5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1,0713 (±4,8042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2A6015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4,7369 (±4,9383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B4FEC9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3,7500 (±5,0840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9F5A35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6,0556 (±5,3310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548065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7.87%</w:t>
            </w:r>
            <w:r w:rsidRPr="0021571A">
              <w:rPr>
                <w:sz w:val="19"/>
                <w:lang w:val="en-US"/>
              </w:rPr>
              <w:br/>
              <w:t>RMS: 7.63%</w:t>
            </w:r>
            <w:r w:rsidRPr="0021571A">
              <w:rPr>
                <w:sz w:val="19"/>
                <w:lang w:val="en-US"/>
              </w:rPr>
              <w:br/>
              <w:t>All MS: 7.97%</w:t>
            </w:r>
            <w:r w:rsidRPr="0021571A">
              <w:rPr>
                <w:sz w:val="19"/>
                <w:lang w:val="en-US"/>
              </w:rPr>
              <w:br/>
              <w:t>HC: 8.07%</w:t>
            </w:r>
          </w:p>
        </w:tc>
      </w:tr>
      <w:tr w:rsidR="0021571A" w:rsidRPr="00E10A62" w14:paraId="16AB6BE7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87AFE9" w14:textId="7777777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P1_lat_r2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744CF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7,1427 (±1,0603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BA93D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6,7105 (±1,4823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C5E08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6,8269 (±1,3748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43F4A2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6,4444 (±0,6659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0CD745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2.85%</w:t>
            </w:r>
            <w:r w:rsidRPr="0021571A">
              <w:rPr>
                <w:sz w:val="19"/>
                <w:lang w:val="en-US"/>
              </w:rPr>
              <w:br/>
              <w:t>RMS: 4.04%</w:t>
            </w:r>
            <w:r w:rsidRPr="0021571A">
              <w:rPr>
                <w:sz w:val="19"/>
                <w:lang w:val="en-US"/>
              </w:rPr>
              <w:br/>
              <w:t>All MS: 3.73%</w:t>
            </w:r>
            <w:r w:rsidRPr="0021571A">
              <w:rPr>
                <w:sz w:val="19"/>
                <w:lang w:val="en-US"/>
              </w:rPr>
              <w:br/>
              <w:t>HC: 1.83%</w:t>
            </w:r>
          </w:p>
        </w:tc>
      </w:tr>
      <w:tr w:rsidR="0021571A" w:rsidRPr="00E10A62" w14:paraId="618F6D9A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573DBB" w14:textId="7777777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lastRenderedPageBreak/>
              <w:t>N2_lat_r2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2E80D58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1,4286 (±8,5488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54BDB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1,0965 (±10,2178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FED9A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1,1859 (±9,6298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F133D5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1,0554 (±9,0439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5E73DB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13.92%</w:t>
            </w:r>
            <w:r w:rsidRPr="0021571A">
              <w:rPr>
                <w:sz w:val="19"/>
                <w:lang w:val="en-US"/>
              </w:rPr>
              <w:br/>
              <w:t>RMS: 16.72%</w:t>
            </w:r>
            <w:r w:rsidRPr="0021571A">
              <w:rPr>
                <w:sz w:val="19"/>
                <w:lang w:val="en-US"/>
              </w:rPr>
              <w:br/>
              <w:t>All MS: 15.74%</w:t>
            </w:r>
            <w:r w:rsidRPr="0021571A">
              <w:rPr>
                <w:sz w:val="19"/>
                <w:lang w:val="en-US"/>
              </w:rPr>
              <w:br/>
              <w:t>HC: 14.81%</w:t>
            </w:r>
          </w:p>
        </w:tc>
      </w:tr>
      <w:tr w:rsidR="0021571A" w:rsidRPr="00E10A62" w14:paraId="6416CEB1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6C8D01" w14:textId="7777777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proofErr w:type="spellStart"/>
            <w:r w:rsidRPr="007B0F29">
              <w:rPr>
                <w:sz w:val="19"/>
                <w:szCs w:val="20"/>
              </w:rPr>
              <w:t>PhNRR_all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6A33F6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3858 (±0,0875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581A9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3915 (±0,1246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01E65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3899 (±0,1141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EF0B6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4214 (±0,0765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960A53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22.68%</w:t>
            </w:r>
            <w:r w:rsidRPr="0021571A">
              <w:rPr>
                <w:sz w:val="19"/>
                <w:lang w:val="en-US"/>
              </w:rPr>
              <w:br/>
              <w:t>RMS: 31.83%</w:t>
            </w:r>
            <w:r w:rsidRPr="0021571A">
              <w:rPr>
                <w:sz w:val="19"/>
                <w:lang w:val="en-US"/>
              </w:rPr>
              <w:br/>
              <w:t>All MS: 29.26%</w:t>
            </w:r>
            <w:r w:rsidRPr="0021571A">
              <w:rPr>
                <w:sz w:val="19"/>
                <w:lang w:val="en-US"/>
              </w:rPr>
              <w:br/>
              <w:t>HC: 18.15%</w:t>
            </w:r>
          </w:p>
        </w:tc>
      </w:tr>
      <w:tr w:rsidR="0021571A" w:rsidRPr="00E10A62" w14:paraId="2E001E83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045383" w14:textId="7777777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PhNRR_r1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04A20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4313 (±0,1264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3C9C848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4254 (±0,1569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1539D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4270 (±0,1469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59A69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5008 (±0,1214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59618D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29.31%</w:t>
            </w:r>
            <w:r w:rsidRPr="0021571A">
              <w:rPr>
                <w:sz w:val="19"/>
                <w:lang w:val="en-US"/>
              </w:rPr>
              <w:br/>
              <w:t>RMS: 36.88%</w:t>
            </w:r>
            <w:r w:rsidRPr="0021571A">
              <w:rPr>
                <w:sz w:val="19"/>
                <w:lang w:val="en-US"/>
              </w:rPr>
              <w:br/>
              <w:t>All MS: 34.40%</w:t>
            </w:r>
            <w:r w:rsidRPr="0021571A">
              <w:rPr>
                <w:sz w:val="19"/>
                <w:lang w:val="en-US"/>
              </w:rPr>
              <w:br/>
              <w:t>HC: 24.24%</w:t>
            </w:r>
          </w:p>
        </w:tc>
      </w:tr>
      <w:tr w:rsidR="0021571A" w:rsidRPr="00E10A62" w14:paraId="29F01398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9F5B95" w14:textId="7777777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PhNRR_r2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8954B8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3953 (±0,0986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83FEC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4156 (±0,1308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D1A2E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4101 (±0,1214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647CD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0,4456 (±0,0976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174CF4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24.94%</w:t>
            </w:r>
            <w:r w:rsidRPr="0021571A">
              <w:rPr>
                <w:sz w:val="19"/>
                <w:lang w:val="en-US"/>
              </w:rPr>
              <w:br/>
              <w:t>RMS: 31.47%</w:t>
            </w:r>
            <w:r w:rsidRPr="0021571A">
              <w:rPr>
                <w:sz w:val="19"/>
                <w:lang w:val="en-US"/>
              </w:rPr>
              <w:br/>
              <w:t>All MS: 29.60%</w:t>
            </w:r>
            <w:r w:rsidRPr="0021571A">
              <w:rPr>
                <w:sz w:val="19"/>
                <w:lang w:val="en-US"/>
              </w:rPr>
              <w:br/>
              <w:t>HC: 21.90%</w:t>
            </w:r>
          </w:p>
        </w:tc>
      </w:tr>
      <w:tr w:rsidR="0021571A" w:rsidRPr="00E10A62" w14:paraId="1CD7E00B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2C77B8" w14:textId="7777777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proofErr w:type="spellStart"/>
            <w:r w:rsidRPr="007B0F29">
              <w:rPr>
                <w:sz w:val="19"/>
                <w:szCs w:val="20"/>
              </w:rPr>
              <w:t>pRNFL_G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F9D551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78,3333 (±5,6095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79477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89,4737 (±14,0490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B84FB2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86,8000 (±13,3479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D60581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98,8000 (±7,3892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9DF549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7.16%</w:t>
            </w:r>
            <w:r w:rsidRPr="0021571A">
              <w:rPr>
                <w:sz w:val="19"/>
                <w:lang w:val="en-US"/>
              </w:rPr>
              <w:br/>
              <w:t>RMS: 15.70%</w:t>
            </w:r>
            <w:r w:rsidRPr="0021571A">
              <w:rPr>
                <w:sz w:val="19"/>
                <w:lang w:val="en-US"/>
              </w:rPr>
              <w:br/>
              <w:t>All MS: 15.38%</w:t>
            </w:r>
            <w:r w:rsidRPr="0021571A">
              <w:rPr>
                <w:sz w:val="19"/>
                <w:lang w:val="en-US"/>
              </w:rPr>
              <w:br/>
              <w:t>HC: 7.48%</w:t>
            </w:r>
          </w:p>
        </w:tc>
      </w:tr>
      <w:tr w:rsidR="0021571A" w:rsidRPr="00E10A62" w14:paraId="1492189F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BAB667" w14:textId="7777777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proofErr w:type="spellStart"/>
            <w:r w:rsidRPr="007B0F29">
              <w:rPr>
                <w:sz w:val="19"/>
                <w:szCs w:val="20"/>
              </w:rPr>
              <w:t>pRNFL_PMB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F44DEF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36,3333 (±6,3140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5E8C5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46,2632 (±12,7447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3B8AA6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43,8800 (±12,2008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42EB6E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54,4286 (±9,0274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B4EAEBA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17.38%</w:t>
            </w:r>
            <w:r w:rsidRPr="0021571A">
              <w:rPr>
                <w:sz w:val="19"/>
                <w:lang w:val="en-US"/>
              </w:rPr>
              <w:br/>
              <w:t>RMS: 27.55%</w:t>
            </w:r>
            <w:r w:rsidRPr="0021571A">
              <w:rPr>
                <w:sz w:val="19"/>
                <w:lang w:val="en-US"/>
              </w:rPr>
              <w:br/>
              <w:t>All MS: 27.80%</w:t>
            </w:r>
            <w:r w:rsidRPr="0021571A">
              <w:rPr>
                <w:sz w:val="19"/>
                <w:lang w:val="en-US"/>
              </w:rPr>
              <w:br/>
              <w:t>HC: 16.59%</w:t>
            </w:r>
          </w:p>
        </w:tc>
      </w:tr>
      <w:tr w:rsidR="0021571A" w:rsidRPr="00E10A62" w14:paraId="570C7BE1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C759C3" w14:textId="7777777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proofErr w:type="spellStart"/>
            <w:r w:rsidRPr="007B0F29">
              <w:rPr>
                <w:sz w:val="19"/>
                <w:szCs w:val="20"/>
              </w:rPr>
              <w:t>pRNFL_N_T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CB6B0D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,6900 (±0,3295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D6AA11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,2868 (±0,3155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470792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,3836 (±0,3580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FA4B20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1,1840 (±0,2491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20D15C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19.50%</w:t>
            </w:r>
            <w:r w:rsidRPr="0021571A">
              <w:rPr>
                <w:sz w:val="19"/>
                <w:lang w:val="en-US"/>
              </w:rPr>
              <w:br/>
              <w:t>RMS: 24.52%</w:t>
            </w:r>
            <w:r w:rsidRPr="0021571A">
              <w:rPr>
                <w:sz w:val="19"/>
                <w:lang w:val="en-US"/>
              </w:rPr>
              <w:br/>
              <w:t>All MS: 25.87%</w:t>
            </w:r>
            <w:r w:rsidRPr="0021571A">
              <w:rPr>
                <w:sz w:val="19"/>
                <w:lang w:val="en-US"/>
              </w:rPr>
              <w:br/>
              <w:t>HC: 21.04%</w:t>
            </w:r>
          </w:p>
        </w:tc>
      </w:tr>
      <w:tr w:rsidR="0021571A" w:rsidRPr="00E10A62" w14:paraId="7A54F4D1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F94F31" w14:textId="7777777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proofErr w:type="spellStart"/>
            <w:r w:rsidRPr="007B0F29">
              <w:rPr>
                <w:sz w:val="19"/>
                <w:szCs w:val="20"/>
              </w:rPr>
              <w:t>pRNFL_N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B5FC638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72,0000 (±8,0250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442DC1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75,5789 (±14,2178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9C3608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74,7200 (±12,9406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D1A07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80,6667 (±10,9783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0664C6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11.15%</w:t>
            </w:r>
            <w:r w:rsidRPr="0021571A">
              <w:rPr>
                <w:sz w:val="19"/>
                <w:lang w:val="en-US"/>
              </w:rPr>
              <w:br/>
              <w:t>RMS: 18.81%</w:t>
            </w:r>
            <w:r w:rsidRPr="0021571A">
              <w:rPr>
                <w:sz w:val="19"/>
                <w:lang w:val="en-US"/>
              </w:rPr>
              <w:br/>
              <w:t>All MS: 17.32%</w:t>
            </w:r>
            <w:r w:rsidRPr="0021571A">
              <w:rPr>
                <w:sz w:val="19"/>
                <w:lang w:val="en-US"/>
              </w:rPr>
              <w:br/>
              <w:t>HC: 13.61%</w:t>
            </w:r>
          </w:p>
        </w:tc>
      </w:tr>
      <w:tr w:rsidR="0021571A" w:rsidRPr="00E10A62" w14:paraId="231AF1B7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40DD8E" w14:textId="7777777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proofErr w:type="spellStart"/>
            <w:r w:rsidRPr="007B0F29">
              <w:rPr>
                <w:sz w:val="19"/>
                <w:szCs w:val="20"/>
              </w:rPr>
              <w:t>pRNFL_T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804C27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43,8333 (±8,1097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F65D84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2,0526 (±16,3281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6E79A0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57,6800 (±16,6351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3CE5D1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9,8667 (±11,8132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492B9D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18.50%</w:t>
            </w:r>
            <w:r w:rsidRPr="0021571A">
              <w:rPr>
                <w:sz w:val="19"/>
                <w:lang w:val="en-US"/>
              </w:rPr>
              <w:br/>
              <w:t>RMS: 26.31%</w:t>
            </w:r>
            <w:r w:rsidRPr="0021571A">
              <w:rPr>
                <w:sz w:val="19"/>
                <w:lang w:val="en-US"/>
              </w:rPr>
              <w:br/>
            </w:r>
            <w:r w:rsidRPr="0021571A">
              <w:rPr>
                <w:sz w:val="19"/>
                <w:lang w:val="en-US"/>
              </w:rPr>
              <w:lastRenderedPageBreak/>
              <w:t>All MS: 28.84%</w:t>
            </w:r>
            <w:r w:rsidRPr="0021571A">
              <w:rPr>
                <w:sz w:val="19"/>
                <w:lang w:val="en-US"/>
              </w:rPr>
              <w:br/>
              <w:t>HC: 16.91%</w:t>
            </w:r>
          </w:p>
        </w:tc>
      </w:tr>
      <w:tr w:rsidR="0021571A" w:rsidRPr="00E10A62" w14:paraId="758AA050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B7BE7D" w14:textId="7777777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lastRenderedPageBreak/>
              <w:t>GCIPL_G</w:t>
            </w:r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13A66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44,2000 (±4,9640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3E404A8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59,2500 (±9,8782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9353D6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56,1146 (±10,9377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03F211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67,7611 (±7,2505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6A27EE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11.23%</w:t>
            </w:r>
            <w:r w:rsidRPr="0021571A">
              <w:rPr>
                <w:sz w:val="19"/>
                <w:lang w:val="en-US"/>
              </w:rPr>
              <w:br/>
              <w:t>RMS: 16.67%</w:t>
            </w:r>
            <w:r w:rsidRPr="0021571A">
              <w:rPr>
                <w:sz w:val="19"/>
                <w:lang w:val="en-US"/>
              </w:rPr>
              <w:br/>
              <w:t>All MS: 19.49%</w:t>
            </w:r>
            <w:r w:rsidRPr="0021571A">
              <w:rPr>
                <w:sz w:val="19"/>
                <w:lang w:val="en-US"/>
              </w:rPr>
              <w:br/>
              <w:t>HC: 10.70%</w:t>
            </w:r>
          </w:p>
        </w:tc>
      </w:tr>
      <w:tr w:rsidR="0021571A" w:rsidRPr="00E10A62" w14:paraId="20BD28CF" w14:textId="77777777" w:rsidTr="0021571A">
        <w:trPr>
          <w:jc w:val="center"/>
        </w:trPr>
        <w:tc>
          <w:tcPr>
            <w:tcW w:w="286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350882" w14:textId="77777777" w:rsidR="0021571A" w:rsidRPr="007B0F29" w:rsidRDefault="0021571A" w:rsidP="0021571A">
            <w:pPr>
              <w:jc w:val="center"/>
              <w:rPr>
                <w:sz w:val="20"/>
                <w:szCs w:val="20"/>
              </w:rPr>
            </w:pPr>
            <w:proofErr w:type="spellStart"/>
            <w:r w:rsidRPr="007B0F29">
              <w:rPr>
                <w:sz w:val="19"/>
                <w:szCs w:val="20"/>
              </w:rPr>
              <w:t>GCIPL_paracentral</w:t>
            </w:r>
            <w:proofErr w:type="spellEnd"/>
          </w:p>
        </w:tc>
        <w:tc>
          <w:tcPr>
            <w:tcW w:w="177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944F5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58,4000 (±11,3683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B4E74A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82,0132 (±16,5648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19F98B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77,0938 (±18,2532)</w:t>
            </w:r>
          </w:p>
        </w:tc>
        <w:tc>
          <w:tcPr>
            <w:tcW w:w="1779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87267C" w14:textId="77777777" w:rsidR="0021571A" w:rsidRPr="007B0F29" w:rsidRDefault="0021571A" w:rsidP="0021571A">
            <w:pPr>
              <w:rPr>
                <w:sz w:val="20"/>
                <w:szCs w:val="20"/>
              </w:rPr>
            </w:pPr>
            <w:r w:rsidRPr="007B0F29">
              <w:rPr>
                <w:sz w:val="19"/>
                <w:szCs w:val="20"/>
              </w:rPr>
              <w:t>94,4500 (±8,0933)</w:t>
            </w:r>
          </w:p>
        </w:tc>
        <w:tc>
          <w:tcPr>
            <w:tcW w:w="29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DC267C" w14:textId="77777777" w:rsidR="0021571A" w:rsidRPr="0021571A" w:rsidRDefault="0021571A" w:rsidP="0021571A">
            <w:pPr>
              <w:rPr>
                <w:lang w:val="en-US"/>
              </w:rPr>
            </w:pPr>
            <w:r w:rsidRPr="0021571A">
              <w:rPr>
                <w:sz w:val="19"/>
                <w:lang w:val="en-US"/>
              </w:rPr>
              <w:t>SPMS: 19.47%</w:t>
            </w:r>
            <w:r w:rsidRPr="0021571A">
              <w:rPr>
                <w:sz w:val="19"/>
                <w:lang w:val="en-US"/>
              </w:rPr>
              <w:br/>
              <w:t>RMS: 20.20%</w:t>
            </w:r>
            <w:r w:rsidRPr="0021571A">
              <w:rPr>
                <w:sz w:val="19"/>
                <w:lang w:val="en-US"/>
              </w:rPr>
              <w:br/>
              <w:t>All MS: 23.68%</w:t>
            </w:r>
            <w:r w:rsidRPr="0021571A">
              <w:rPr>
                <w:sz w:val="19"/>
                <w:lang w:val="en-US"/>
              </w:rPr>
              <w:br/>
              <w:t>HC: 8.57%</w:t>
            </w:r>
          </w:p>
        </w:tc>
      </w:tr>
    </w:tbl>
    <w:p w14:paraId="13D344CD" w14:textId="2847F928" w:rsidR="004D0950" w:rsidRDefault="004D0950" w:rsidP="00EE365D">
      <w:pPr>
        <w:spacing w:line="360" w:lineRule="auto"/>
        <w:jc w:val="both"/>
        <w:rPr>
          <w:lang w:val="en-US"/>
        </w:rPr>
      </w:pPr>
    </w:p>
    <w:p w14:paraId="6C2E425A" w14:textId="45B47A32" w:rsidR="002B79E5" w:rsidRDefault="002B79E5" w:rsidP="00EE365D">
      <w:pPr>
        <w:spacing w:line="360" w:lineRule="auto"/>
        <w:jc w:val="both"/>
        <w:rPr>
          <w:lang w:val="en-US"/>
        </w:rPr>
      </w:pPr>
    </w:p>
    <w:p w14:paraId="37C0A19D" w14:textId="102FC453" w:rsidR="002B79E5" w:rsidRDefault="002B79E5" w:rsidP="00EE365D">
      <w:pPr>
        <w:spacing w:line="360" w:lineRule="auto"/>
        <w:jc w:val="both"/>
        <w:rPr>
          <w:lang w:val="en-US"/>
        </w:rPr>
      </w:pPr>
    </w:p>
    <w:sectPr w:rsidR="002B79E5" w:rsidSect="002B79E5">
      <w:pgSz w:w="16838" w:h="11906" w:orient="landscape"/>
      <w:pgMar w:top="1020" w:right="850" w:bottom="1020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D3A25"/>
    <w:multiLevelType w:val="hybridMultilevel"/>
    <w:tmpl w:val="384073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204614"/>
    <w:multiLevelType w:val="hybridMultilevel"/>
    <w:tmpl w:val="0BA4EE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36457"/>
    <w:multiLevelType w:val="hybridMultilevel"/>
    <w:tmpl w:val="A4FABB3E"/>
    <w:lvl w:ilvl="0" w:tplc="8EEA4A88">
      <w:start w:val="1"/>
      <w:numFmt w:val="upperLetter"/>
      <w:lvlText w:val="%1."/>
      <w:lvlJc w:val="left"/>
      <w:pPr>
        <w:ind w:left="1780" w:hanging="1420"/>
      </w:pPr>
      <w:rPr>
        <w:rFonts w:hint="default"/>
        <w:i/>
        <w:color w:val="0E2841" w:themeColor="text2"/>
        <w:sz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54A60"/>
    <w:multiLevelType w:val="hybridMultilevel"/>
    <w:tmpl w:val="EF182B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E7562B"/>
    <w:multiLevelType w:val="hybridMultilevel"/>
    <w:tmpl w:val="CC9CFD02"/>
    <w:lvl w:ilvl="0" w:tplc="AA947D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6266B12"/>
    <w:multiLevelType w:val="hybridMultilevel"/>
    <w:tmpl w:val="17125B5A"/>
    <w:lvl w:ilvl="0" w:tplc="707E2934">
      <w:start w:val="1"/>
      <w:numFmt w:val="upperLetter"/>
      <w:lvlText w:val="%1."/>
      <w:lvlJc w:val="left"/>
      <w:pPr>
        <w:ind w:left="177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6" w15:restartNumberingAfterBreak="0">
    <w:nsid w:val="42ED4C1B"/>
    <w:multiLevelType w:val="hybridMultilevel"/>
    <w:tmpl w:val="4DA8A8E0"/>
    <w:lvl w:ilvl="0" w:tplc="5F20C4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F8171E"/>
    <w:multiLevelType w:val="hybridMultilevel"/>
    <w:tmpl w:val="F9CE152A"/>
    <w:lvl w:ilvl="0" w:tplc="812CF0A8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3C44C8"/>
    <w:multiLevelType w:val="hybridMultilevel"/>
    <w:tmpl w:val="E2045CC2"/>
    <w:lvl w:ilvl="0" w:tplc="D2E41E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6C1E70"/>
    <w:multiLevelType w:val="hybridMultilevel"/>
    <w:tmpl w:val="17D6F65A"/>
    <w:lvl w:ilvl="0" w:tplc="29C82F9E">
      <w:start w:val="1"/>
      <w:numFmt w:val="upperLetter"/>
      <w:lvlText w:val="%1."/>
      <w:lvlJc w:val="left"/>
      <w:pPr>
        <w:ind w:left="4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0" w:hanging="360"/>
      </w:pPr>
    </w:lvl>
    <w:lvl w:ilvl="2" w:tplc="0407001B" w:tentative="1">
      <w:start w:val="1"/>
      <w:numFmt w:val="lowerRoman"/>
      <w:lvlText w:val="%3."/>
      <w:lvlJc w:val="right"/>
      <w:pPr>
        <w:ind w:left="1840" w:hanging="180"/>
      </w:pPr>
    </w:lvl>
    <w:lvl w:ilvl="3" w:tplc="0407000F" w:tentative="1">
      <w:start w:val="1"/>
      <w:numFmt w:val="decimal"/>
      <w:lvlText w:val="%4."/>
      <w:lvlJc w:val="left"/>
      <w:pPr>
        <w:ind w:left="2560" w:hanging="360"/>
      </w:pPr>
    </w:lvl>
    <w:lvl w:ilvl="4" w:tplc="04070019" w:tentative="1">
      <w:start w:val="1"/>
      <w:numFmt w:val="lowerLetter"/>
      <w:lvlText w:val="%5."/>
      <w:lvlJc w:val="left"/>
      <w:pPr>
        <w:ind w:left="3280" w:hanging="360"/>
      </w:pPr>
    </w:lvl>
    <w:lvl w:ilvl="5" w:tplc="0407001B" w:tentative="1">
      <w:start w:val="1"/>
      <w:numFmt w:val="lowerRoman"/>
      <w:lvlText w:val="%6."/>
      <w:lvlJc w:val="right"/>
      <w:pPr>
        <w:ind w:left="4000" w:hanging="180"/>
      </w:pPr>
    </w:lvl>
    <w:lvl w:ilvl="6" w:tplc="0407000F" w:tentative="1">
      <w:start w:val="1"/>
      <w:numFmt w:val="decimal"/>
      <w:lvlText w:val="%7."/>
      <w:lvlJc w:val="left"/>
      <w:pPr>
        <w:ind w:left="4720" w:hanging="360"/>
      </w:pPr>
    </w:lvl>
    <w:lvl w:ilvl="7" w:tplc="04070019" w:tentative="1">
      <w:start w:val="1"/>
      <w:numFmt w:val="lowerLetter"/>
      <w:lvlText w:val="%8."/>
      <w:lvlJc w:val="left"/>
      <w:pPr>
        <w:ind w:left="5440" w:hanging="360"/>
      </w:pPr>
    </w:lvl>
    <w:lvl w:ilvl="8" w:tplc="0407001B" w:tentative="1">
      <w:start w:val="1"/>
      <w:numFmt w:val="lowerRoman"/>
      <w:lvlText w:val="%9."/>
      <w:lvlJc w:val="right"/>
      <w:pPr>
        <w:ind w:left="6160" w:hanging="180"/>
      </w:pPr>
    </w:lvl>
  </w:abstractNum>
  <w:num w:numId="1" w16cid:durableId="1997341211">
    <w:abstractNumId w:val="1"/>
  </w:num>
  <w:num w:numId="2" w16cid:durableId="1329822291">
    <w:abstractNumId w:val="8"/>
  </w:num>
  <w:num w:numId="3" w16cid:durableId="1661886959">
    <w:abstractNumId w:val="5"/>
  </w:num>
  <w:num w:numId="4" w16cid:durableId="318382806">
    <w:abstractNumId w:val="6"/>
  </w:num>
  <w:num w:numId="5" w16cid:durableId="1110585701">
    <w:abstractNumId w:val="4"/>
  </w:num>
  <w:num w:numId="6" w16cid:durableId="1960799910">
    <w:abstractNumId w:val="2"/>
  </w:num>
  <w:num w:numId="7" w16cid:durableId="534583273">
    <w:abstractNumId w:val="9"/>
  </w:num>
  <w:num w:numId="8" w16cid:durableId="504905712">
    <w:abstractNumId w:val="7"/>
  </w:num>
  <w:num w:numId="9" w16cid:durableId="1376075376">
    <w:abstractNumId w:val="0"/>
  </w:num>
  <w:num w:numId="10" w16cid:durableId="205209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[2] 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52va2flzd5pferxs555vvsvs5f2wewt5wt&quot;&gt;Review_Lancet_Neurology_Prof_M_Endonote&lt;record-ids&gt;&lt;item&gt;722&lt;/item&gt;&lt;item&gt;723&lt;/item&gt;&lt;item&gt;724&lt;/item&gt;&lt;item&gt;725&lt;/item&gt;&lt;item&gt;726&lt;/item&gt;&lt;item&gt;727&lt;/item&gt;&lt;item&gt;729&lt;/item&gt;&lt;item&gt;730&lt;/item&gt;&lt;item&gt;733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5&lt;/item&gt;&lt;item&gt;746&lt;/item&gt;&lt;item&gt;747&lt;/item&gt;&lt;item&gt;748&lt;/item&gt;&lt;item&gt;749&lt;/item&gt;&lt;item&gt;750&lt;/item&gt;&lt;item&gt;770&lt;/item&gt;&lt;item&gt;772&lt;/item&gt;&lt;item&gt;773&lt;/item&gt;&lt;item&gt;774&lt;/item&gt;&lt;/record-ids&gt;&lt;/item&gt;&lt;/Libraries&gt;"/>
  </w:docVars>
  <w:rsids>
    <w:rsidRoot w:val="00067809"/>
    <w:rsid w:val="00012A45"/>
    <w:rsid w:val="00014A30"/>
    <w:rsid w:val="00017EEC"/>
    <w:rsid w:val="000253F7"/>
    <w:rsid w:val="00032B81"/>
    <w:rsid w:val="0003780A"/>
    <w:rsid w:val="00041889"/>
    <w:rsid w:val="00041C75"/>
    <w:rsid w:val="00042CBC"/>
    <w:rsid w:val="00047568"/>
    <w:rsid w:val="00052B10"/>
    <w:rsid w:val="000536D5"/>
    <w:rsid w:val="00061182"/>
    <w:rsid w:val="000623BB"/>
    <w:rsid w:val="00067809"/>
    <w:rsid w:val="00067D67"/>
    <w:rsid w:val="000720EE"/>
    <w:rsid w:val="000735C8"/>
    <w:rsid w:val="00075E8E"/>
    <w:rsid w:val="00076C2A"/>
    <w:rsid w:val="00082C2B"/>
    <w:rsid w:val="0009480F"/>
    <w:rsid w:val="00097248"/>
    <w:rsid w:val="000A0C86"/>
    <w:rsid w:val="000A7C75"/>
    <w:rsid w:val="000B0FB5"/>
    <w:rsid w:val="000B15CA"/>
    <w:rsid w:val="000B4276"/>
    <w:rsid w:val="000B594D"/>
    <w:rsid w:val="000B6148"/>
    <w:rsid w:val="000B7217"/>
    <w:rsid w:val="000D76BD"/>
    <w:rsid w:val="000E291A"/>
    <w:rsid w:val="000E6611"/>
    <w:rsid w:val="000E750A"/>
    <w:rsid w:val="000F2DF0"/>
    <w:rsid w:val="000F43C5"/>
    <w:rsid w:val="000F4B30"/>
    <w:rsid w:val="00100144"/>
    <w:rsid w:val="00114009"/>
    <w:rsid w:val="001225FE"/>
    <w:rsid w:val="0012779D"/>
    <w:rsid w:val="001329E0"/>
    <w:rsid w:val="00133134"/>
    <w:rsid w:val="00134CD5"/>
    <w:rsid w:val="001350FF"/>
    <w:rsid w:val="00135C77"/>
    <w:rsid w:val="00137D6D"/>
    <w:rsid w:val="00144C7A"/>
    <w:rsid w:val="00147B60"/>
    <w:rsid w:val="00150239"/>
    <w:rsid w:val="0015412A"/>
    <w:rsid w:val="00154469"/>
    <w:rsid w:val="00154874"/>
    <w:rsid w:val="001552E9"/>
    <w:rsid w:val="00177011"/>
    <w:rsid w:val="00180DA8"/>
    <w:rsid w:val="00191AC4"/>
    <w:rsid w:val="00193E5C"/>
    <w:rsid w:val="00197722"/>
    <w:rsid w:val="001B1269"/>
    <w:rsid w:val="001B14EF"/>
    <w:rsid w:val="001B1837"/>
    <w:rsid w:val="001B5492"/>
    <w:rsid w:val="001C06D7"/>
    <w:rsid w:val="001D2DB2"/>
    <w:rsid w:val="001E653A"/>
    <w:rsid w:val="001F1DD9"/>
    <w:rsid w:val="001F40D4"/>
    <w:rsid w:val="001F6833"/>
    <w:rsid w:val="001F7822"/>
    <w:rsid w:val="00200B6A"/>
    <w:rsid w:val="0020434A"/>
    <w:rsid w:val="00207D73"/>
    <w:rsid w:val="00207DF0"/>
    <w:rsid w:val="00210316"/>
    <w:rsid w:val="0021470E"/>
    <w:rsid w:val="0021571A"/>
    <w:rsid w:val="00216803"/>
    <w:rsid w:val="0022324B"/>
    <w:rsid w:val="00223314"/>
    <w:rsid w:val="0022731A"/>
    <w:rsid w:val="00227DA0"/>
    <w:rsid w:val="002314F7"/>
    <w:rsid w:val="00236B43"/>
    <w:rsid w:val="00240B62"/>
    <w:rsid w:val="00244FA6"/>
    <w:rsid w:val="00246DC9"/>
    <w:rsid w:val="002501DC"/>
    <w:rsid w:val="00250C95"/>
    <w:rsid w:val="00260CE0"/>
    <w:rsid w:val="002611FF"/>
    <w:rsid w:val="00264F8F"/>
    <w:rsid w:val="00266B9A"/>
    <w:rsid w:val="00280613"/>
    <w:rsid w:val="0028208E"/>
    <w:rsid w:val="00285BAE"/>
    <w:rsid w:val="00287815"/>
    <w:rsid w:val="0029221E"/>
    <w:rsid w:val="002953C5"/>
    <w:rsid w:val="002B32F0"/>
    <w:rsid w:val="002B4CA0"/>
    <w:rsid w:val="002B6348"/>
    <w:rsid w:val="002B79E5"/>
    <w:rsid w:val="002D455A"/>
    <w:rsid w:val="002D5CC0"/>
    <w:rsid w:val="002D67B0"/>
    <w:rsid w:val="002D6A2E"/>
    <w:rsid w:val="002E48A3"/>
    <w:rsid w:val="002E6BD7"/>
    <w:rsid w:val="002F6BEA"/>
    <w:rsid w:val="0030044B"/>
    <w:rsid w:val="00303BC1"/>
    <w:rsid w:val="00303FAB"/>
    <w:rsid w:val="00305B69"/>
    <w:rsid w:val="00311107"/>
    <w:rsid w:val="00327592"/>
    <w:rsid w:val="00331E4D"/>
    <w:rsid w:val="00342F33"/>
    <w:rsid w:val="00343045"/>
    <w:rsid w:val="003532C0"/>
    <w:rsid w:val="003635DB"/>
    <w:rsid w:val="003670C0"/>
    <w:rsid w:val="00370B63"/>
    <w:rsid w:val="00373DAF"/>
    <w:rsid w:val="00376725"/>
    <w:rsid w:val="0038246F"/>
    <w:rsid w:val="00384199"/>
    <w:rsid w:val="003A5543"/>
    <w:rsid w:val="003A6FBA"/>
    <w:rsid w:val="003B2F85"/>
    <w:rsid w:val="003C6FB5"/>
    <w:rsid w:val="003E0373"/>
    <w:rsid w:val="003E12CF"/>
    <w:rsid w:val="003E29F1"/>
    <w:rsid w:val="003E5F2F"/>
    <w:rsid w:val="003E77E1"/>
    <w:rsid w:val="003F0405"/>
    <w:rsid w:val="003F3503"/>
    <w:rsid w:val="004030D9"/>
    <w:rsid w:val="0040366E"/>
    <w:rsid w:val="00411A53"/>
    <w:rsid w:val="004145CA"/>
    <w:rsid w:val="0042654C"/>
    <w:rsid w:val="00434990"/>
    <w:rsid w:val="00435060"/>
    <w:rsid w:val="0044550E"/>
    <w:rsid w:val="00451786"/>
    <w:rsid w:val="00454E71"/>
    <w:rsid w:val="004715DC"/>
    <w:rsid w:val="00473564"/>
    <w:rsid w:val="00480C8A"/>
    <w:rsid w:val="0048576D"/>
    <w:rsid w:val="004900B8"/>
    <w:rsid w:val="0049777F"/>
    <w:rsid w:val="004A01DE"/>
    <w:rsid w:val="004A70DF"/>
    <w:rsid w:val="004C14F7"/>
    <w:rsid w:val="004C19B5"/>
    <w:rsid w:val="004C2E42"/>
    <w:rsid w:val="004C3262"/>
    <w:rsid w:val="004D0950"/>
    <w:rsid w:val="004D4EC7"/>
    <w:rsid w:val="004D565A"/>
    <w:rsid w:val="004D6363"/>
    <w:rsid w:val="004E7B04"/>
    <w:rsid w:val="004F202A"/>
    <w:rsid w:val="004F3049"/>
    <w:rsid w:val="004F6CDF"/>
    <w:rsid w:val="00511154"/>
    <w:rsid w:val="00511835"/>
    <w:rsid w:val="00522612"/>
    <w:rsid w:val="00523F97"/>
    <w:rsid w:val="0053184C"/>
    <w:rsid w:val="00536BF0"/>
    <w:rsid w:val="005450BB"/>
    <w:rsid w:val="005505AD"/>
    <w:rsid w:val="00556B04"/>
    <w:rsid w:val="00560AEF"/>
    <w:rsid w:val="00576CA0"/>
    <w:rsid w:val="0058148A"/>
    <w:rsid w:val="0058432F"/>
    <w:rsid w:val="00590CF2"/>
    <w:rsid w:val="00590FCA"/>
    <w:rsid w:val="00594399"/>
    <w:rsid w:val="0059682F"/>
    <w:rsid w:val="005A6DC6"/>
    <w:rsid w:val="005B126F"/>
    <w:rsid w:val="005B44C6"/>
    <w:rsid w:val="005B5A97"/>
    <w:rsid w:val="005C6581"/>
    <w:rsid w:val="005D1E4F"/>
    <w:rsid w:val="005D675A"/>
    <w:rsid w:val="005E5FC5"/>
    <w:rsid w:val="005F53FE"/>
    <w:rsid w:val="005F6A3A"/>
    <w:rsid w:val="00601030"/>
    <w:rsid w:val="00604518"/>
    <w:rsid w:val="006136AE"/>
    <w:rsid w:val="006175A8"/>
    <w:rsid w:val="0062203C"/>
    <w:rsid w:val="00624F56"/>
    <w:rsid w:val="00632115"/>
    <w:rsid w:val="006332D9"/>
    <w:rsid w:val="006334F6"/>
    <w:rsid w:val="00636F19"/>
    <w:rsid w:val="00646748"/>
    <w:rsid w:val="00647BC4"/>
    <w:rsid w:val="006543EA"/>
    <w:rsid w:val="006575CA"/>
    <w:rsid w:val="0066220C"/>
    <w:rsid w:val="00674267"/>
    <w:rsid w:val="00674348"/>
    <w:rsid w:val="00683EEB"/>
    <w:rsid w:val="00695285"/>
    <w:rsid w:val="006A7229"/>
    <w:rsid w:val="006B0FF0"/>
    <w:rsid w:val="006B2FCB"/>
    <w:rsid w:val="006C0071"/>
    <w:rsid w:val="006C2CB1"/>
    <w:rsid w:val="006C5696"/>
    <w:rsid w:val="006D0C31"/>
    <w:rsid w:val="006D1D20"/>
    <w:rsid w:val="006E03A3"/>
    <w:rsid w:val="006E3A11"/>
    <w:rsid w:val="006E7021"/>
    <w:rsid w:val="006F2133"/>
    <w:rsid w:val="006F68B7"/>
    <w:rsid w:val="006F7BE5"/>
    <w:rsid w:val="00702FFF"/>
    <w:rsid w:val="00704F6D"/>
    <w:rsid w:val="0070539E"/>
    <w:rsid w:val="0070743E"/>
    <w:rsid w:val="007131AB"/>
    <w:rsid w:val="00715023"/>
    <w:rsid w:val="0072015A"/>
    <w:rsid w:val="00721973"/>
    <w:rsid w:val="00734318"/>
    <w:rsid w:val="0074192D"/>
    <w:rsid w:val="007423AA"/>
    <w:rsid w:val="007501B1"/>
    <w:rsid w:val="00750516"/>
    <w:rsid w:val="00751CA5"/>
    <w:rsid w:val="00762BB3"/>
    <w:rsid w:val="00764F1F"/>
    <w:rsid w:val="00764FE9"/>
    <w:rsid w:val="00770F4C"/>
    <w:rsid w:val="007935E7"/>
    <w:rsid w:val="007951C8"/>
    <w:rsid w:val="007A5F1E"/>
    <w:rsid w:val="007A6782"/>
    <w:rsid w:val="007A7481"/>
    <w:rsid w:val="007B087F"/>
    <w:rsid w:val="007B0F29"/>
    <w:rsid w:val="007B4618"/>
    <w:rsid w:val="007C3844"/>
    <w:rsid w:val="007D10C1"/>
    <w:rsid w:val="007D2B14"/>
    <w:rsid w:val="007D7869"/>
    <w:rsid w:val="007E03E7"/>
    <w:rsid w:val="007E0957"/>
    <w:rsid w:val="007E1EEA"/>
    <w:rsid w:val="007E25CB"/>
    <w:rsid w:val="007F3CB3"/>
    <w:rsid w:val="007F5277"/>
    <w:rsid w:val="008030D1"/>
    <w:rsid w:val="0080710D"/>
    <w:rsid w:val="008101EA"/>
    <w:rsid w:val="00824389"/>
    <w:rsid w:val="0083193E"/>
    <w:rsid w:val="00834A17"/>
    <w:rsid w:val="00834B48"/>
    <w:rsid w:val="00837D9C"/>
    <w:rsid w:val="00840618"/>
    <w:rsid w:val="00841982"/>
    <w:rsid w:val="00855536"/>
    <w:rsid w:val="008565D6"/>
    <w:rsid w:val="0086161A"/>
    <w:rsid w:val="00866ECE"/>
    <w:rsid w:val="00882DBF"/>
    <w:rsid w:val="00890BF6"/>
    <w:rsid w:val="0089162C"/>
    <w:rsid w:val="008A0708"/>
    <w:rsid w:val="008A186C"/>
    <w:rsid w:val="008A2F4D"/>
    <w:rsid w:val="008A42F3"/>
    <w:rsid w:val="008A54A5"/>
    <w:rsid w:val="008B6ADA"/>
    <w:rsid w:val="008C1835"/>
    <w:rsid w:val="008C319B"/>
    <w:rsid w:val="008C389B"/>
    <w:rsid w:val="008C3D0E"/>
    <w:rsid w:val="008F3CA4"/>
    <w:rsid w:val="008F3DD1"/>
    <w:rsid w:val="008F53FB"/>
    <w:rsid w:val="008F5EFF"/>
    <w:rsid w:val="008F76D2"/>
    <w:rsid w:val="009100D9"/>
    <w:rsid w:val="00910399"/>
    <w:rsid w:val="009106F6"/>
    <w:rsid w:val="0092196D"/>
    <w:rsid w:val="00926D65"/>
    <w:rsid w:val="009320D4"/>
    <w:rsid w:val="00934FED"/>
    <w:rsid w:val="00935E52"/>
    <w:rsid w:val="00943FA7"/>
    <w:rsid w:val="009475FA"/>
    <w:rsid w:val="00951DCA"/>
    <w:rsid w:val="00954BFC"/>
    <w:rsid w:val="00955689"/>
    <w:rsid w:val="009617D6"/>
    <w:rsid w:val="00972C29"/>
    <w:rsid w:val="009772DD"/>
    <w:rsid w:val="00984BF1"/>
    <w:rsid w:val="009860DF"/>
    <w:rsid w:val="009904FD"/>
    <w:rsid w:val="00997969"/>
    <w:rsid w:val="00997DC3"/>
    <w:rsid w:val="009B319B"/>
    <w:rsid w:val="009B3C67"/>
    <w:rsid w:val="009C3E75"/>
    <w:rsid w:val="009C64CC"/>
    <w:rsid w:val="009D5D65"/>
    <w:rsid w:val="009D631A"/>
    <w:rsid w:val="009F55A3"/>
    <w:rsid w:val="009F5E41"/>
    <w:rsid w:val="009F667F"/>
    <w:rsid w:val="00A00440"/>
    <w:rsid w:val="00A1024F"/>
    <w:rsid w:val="00A11BE3"/>
    <w:rsid w:val="00A14771"/>
    <w:rsid w:val="00A20CB4"/>
    <w:rsid w:val="00A30F60"/>
    <w:rsid w:val="00A338B7"/>
    <w:rsid w:val="00A35B69"/>
    <w:rsid w:val="00A412B0"/>
    <w:rsid w:val="00A50F69"/>
    <w:rsid w:val="00A51C51"/>
    <w:rsid w:val="00A51D29"/>
    <w:rsid w:val="00A5412A"/>
    <w:rsid w:val="00A6320B"/>
    <w:rsid w:val="00A74B06"/>
    <w:rsid w:val="00A81EA1"/>
    <w:rsid w:val="00A829C1"/>
    <w:rsid w:val="00A86EB7"/>
    <w:rsid w:val="00A90D70"/>
    <w:rsid w:val="00A97F94"/>
    <w:rsid w:val="00AA314C"/>
    <w:rsid w:val="00AB3C63"/>
    <w:rsid w:val="00AB4794"/>
    <w:rsid w:val="00AC06A2"/>
    <w:rsid w:val="00AC3BBF"/>
    <w:rsid w:val="00AC3E0D"/>
    <w:rsid w:val="00AC497E"/>
    <w:rsid w:val="00AD094A"/>
    <w:rsid w:val="00AD1CC7"/>
    <w:rsid w:val="00AE7236"/>
    <w:rsid w:val="00AE7566"/>
    <w:rsid w:val="00AF07DE"/>
    <w:rsid w:val="00AF3641"/>
    <w:rsid w:val="00AF4981"/>
    <w:rsid w:val="00B00071"/>
    <w:rsid w:val="00B03A01"/>
    <w:rsid w:val="00B07CB2"/>
    <w:rsid w:val="00B07EE1"/>
    <w:rsid w:val="00B13BEA"/>
    <w:rsid w:val="00B1798B"/>
    <w:rsid w:val="00B21198"/>
    <w:rsid w:val="00B218F2"/>
    <w:rsid w:val="00B26F01"/>
    <w:rsid w:val="00B27DB4"/>
    <w:rsid w:val="00B314D5"/>
    <w:rsid w:val="00B3265C"/>
    <w:rsid w:val="00B361CF"/>
    <w:rsid w:val="00B4114F"/>
    <w:rsid w:val="00B413F7"/>
    <w:rsid w:val="00B4281E"/>
    <w:rsid w:val="00B46C72"/>
    <w:rsid w:val="00B52AB9"/>
    <w:rsid w:val="00B61862"/>
    <w:rsid w:val="00B63DC5"/>
    <w:rsid w:val="00B64C55"/>
    <w:rsid w:val="00B73B3A"/>
    <w:rsid w:val="00B775B6"/>
    <w:rsid w:val="00B855D1"/>
    <w:rsid w:val="00B9104E"/>
    <w:rsid w:val="00B975C1"/>
    <w:rsid w:val="00BA162D"/>
    <w:rsid w:val="00BC14DF"/>
    <w:rsid w:val="00BC479D"/>
    <w:rsid w:val="00BD152B"/>
    <w:rsid w:val="00BD69B9"/>
    <w:rsid w:val="00BD7400"/>
    <w:rsid w:val="00BD759C"/>
    <w:rsid w:val="00BE2525"/>
    <w:rsid w:val="00BE7318"/>
    <w:rsid w:val="00BF70D3"/>
    <w:rsid w:val="00C0202C"/>
    <w:rsid w:val="00C06915"/>
    <w:rsid w:val="00C153F3"/>
    <w:rsid w:val="00C20338"/>
    <w:rsid w:val="00C23DBE"/>
    <w:rsid w:val="00C329AB"/>
    <w:rsid w:val="00C32BF3"/>
    <w:rsid w:val="00C40B65"/>
    <w:rsid w:val="00C47DF7"/>
    <w:rsid w:val="00C52E86"/>
    <w:rsid w:val="00C54B85"/>
    <w:rsid w:val="00C65389"/>
    <w:rsid w:val="00C75B77"/>
    <w:rsid w:val="00C816E0"/>
    <w:rsid w:val="00C86E03"/>
    <w:rsid w:val="00C9199C"/>
    <w:rsid w:val="00C9205A"/>
    <w:rsid w:val="00C94A30"/>
    <w:rsid w:val="00C94D24"/>
    <w:rsid w:val="00C95E09"/>
    <w:rsid w:val="00CA1CBB"/>
    <w:rsid w:val="00CA3D81"/>
    <w:rsid w:val="00CB44FD"/>
    <w:rsid w:val="00CB748A"/>
    <w:rsid w:val="00CC1110"/>
    <w:rsid w:val="00CC7C7A"/>
    <w:rsid w:val="00CD008F"/>
    <w:rsid w:val="00CD0D6E"/>
    <w:rsid w:val="00CD3263"/>
    <w:rsid w:val="00CD7610"/>
    <w:rsid w:val="00CE5F51"/>
    <w:rsid w:val="00CF0ADA"/>
    <w:rsid w:val="00D043E1"/>
    <w:rsid w:val="00D07D33"/>
    <w:rsid w:val="00D102C8"/>
    <w:rsid w:val="00D21412"/>
    <w:rsid w:val="00D26795"/>
    <w:rsid w:val="00D27325"/>
    <w:rsid w:val="00D4021D"/>
    <w:rsid w:val="00D402EF"/>
    <w:rsid w:val="00D42CD4"/>
    <w:rsid w:val="00D477DD"/>
    <w:rsid w:val="00D54FDA"/>
    <w:rsid w:val="00D57BC6"/>
    <w:rsid w:val="00D72CC9"/>
    <w:rsid w:val="00D745E2"/>
    <w:rsid w:val="00D747C6"/>
    <w:rsid w:val="00D75A8C"/>
    <w:rsid w:val="00D8621A"/>
    <w:rsid w:val="00D8693C"/>
    <w:rsid w:val="00D92911"/>
    <w:rsid w:val="00D93356"/>
    <w:rsid w:val="00D946C1"/>
    <w:rsid w:val="00D94DCE"/>
    <w:rsid w:val="00D96DFE"/>
    <w:rsid w:val="00DA3A25"/>
    <w:rsid w:val="00DC1A21"/>
    <w:rsid w:val="00DD077F"/>
    <w:rsid w:val="00DD0D09"/>
    <w:rsid w:val="00DF1509"/>
    <w:rsid w:val="00E023C8"/>
    <w:rsid w:val="00E02835"/>
    <w:rsid w:val="00E10A62"/>
    <w:rsid w:val="00E16922"/>
    <w:rsid w:val="00E260F4"/>
    <w:rsid w:val="00E27E29"/>
    <w:rsid w:val="00E360C0"/>
    <w:rsid w:val="00E50953"/>
    <w:rsid w:val="00E517BE"/>
    <w:rsid w:val="00E6108C"/>
    <w:rsid w:val="00E6622A"/>
    <w:rsid w:val="00E70373"/>
    <w:rsid w:val="00E71594"/>
    <w:rsid w:val="00E74613"/>
    <w:rsid w:val="00E75AC5"/>
    <w:rsid w:val="00E82E2A"/>
    <w:rsid w:val="00E9641B"/>
    <w:rsid w:val="00EA10B8"/>
    <w:rsid w:val="00EA135D"/>
    <w:rsid w:val="00EA1D8F"/>
    <w:rsid w:val="00EA3925"/>
    <w:rsid w:val="00EA6827"/>
    <w:rsid w:val="00EA77AD"/>
    <w:rsid w:val="00EB3978"/>
    <w:rsid w:val="00EC1206"/>
    <w:rsid w:val="00EC6FFC"/>
    <w:rsid w:val="00EE365D"/>
    <w:rsid w:val="00EE3DED"/>
    <w:rsid w:val="00EE3F68"/>
    <w:rsid w:val="00EE623D"/>
    <w:rsid w:val="00EE6B7E"/>
    <w:rsid w:val="00EE75AE"/>
    <w:rsid w:val="00EF2749"/>
    <w:rsid w:val="00EF7EE9"/>
    <w:rsid w:val="00F00D4C"/>
    <w:rsid w:val="00F01867"/>
    <w:rsid w:val="00F20A86"/>
    <w:rsid w:val="00F2397E"/>
    <w:rsid w:val="00F23AA6"/>
    <w:rsid w:val="00F34FDE"/>
    <w:rsid w:val="00F461F1"/>
    <w:rsid w:val="00F51272"/>
    <w:rsid w:val="00F5601E"/>
    <w:rsid w:val="00F56BE7"/>
    <w:rsid w:val="00F62185"/>
    <w:rsid w:val="00F6231F"/>
    <w:rsid w:val="00F62E70"/>
    <w:rsid w:val="00F66BCC"/>
    <w:rsid w:val="00F7086E"/>
    <w:rsid w:val="00F72A7A"/>
    <w:rsid w:val="00F73059"/>
    <w:rsid w:val="00F733B6"/>
    <w:rsid w:val="00F76219"/>
    <w:rsid w:val="00F80B63"/>
    <w:rsid w:val="00F8308F"/>
    <w:rsid w:val="00F859CA"/>
    <w:rsid w:val="00F936AC"/>
    <w:rsid w:val="00FB0EED"/>
    <w:rsid w:val="00FB615A"/>
    <w:rsid w:val="00FB6B92"/>
    <w:rsid w:val="00FC0E0F"/>
    <w:rsid w:val="00FC2364"/>
    <w:rsid w:val="00FD5FC7"/>
    <w:rsid w:val="00FF2CA0"/>
    <w:rsid w:val="00FF489F"/>
    <w:rsid w:val="00FF65C7"/>
    <w:rsid w:val="00FF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5CDB2"/>
  <w15:chartTrackingRefBased/>
  <w15:docId w15:val="{50E90AC1-8436-488B-BCB9-383B2FDBD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61CF"/>
  </w:style>
  <w:style w:type="paragraph" w:styleId="berschrift1">
    <w:name w:val="heading 1"/>
    <w:basedOn w:val="Standard"/>
    <w:next w:val="Standard"/>
    <w:link w:val="berschrift1Zchn"/>
    <w:uiPriority w:val="9"/>
    <w:qFormat/>
    <w:rsid w:val="000678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67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78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78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78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78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78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78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78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78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678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78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780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780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780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780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780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780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678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67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78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7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678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6780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6780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6780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78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780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67809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678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6780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78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78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7809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067809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67809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DA3A25"/>
    <w:rPr>
      <w:b/>
      <w:bCs/>
    </w:rPr>
  </w:style>
  <w:style w:type="table" w:styleId="Tabellenraster">
    <w:name w:val="Table Grid"/>
    <w:basedOn w:val="NormaleTabelle"/>
    <w:rsid w:val="00DA3A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DA3A25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DA3A25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hDNormal">
    <w:name w:val="PhD Normal"/>
    <w:link w:val="PhDNormalChar"/>
    <w:qFormat/>
    <w:rsid w:val="00DA3A25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kern w:val="0"/>
      <w:szCs w:val="22"/>
      <w:lang w:val="en-AU"/>
      <w14:ligatures w14:val="none"/>
    </w:rPr>
  </w:style>
  <w:style w:type="character" w:customStyle="1" w:styleId="PhDNormalChar">
    <w:name w:val="PhD Normal Char"/>
    <w:basedOn w:val="Absatz-Standardschriftart"/>
    <w:link w:val="PhDNormal"/>
    <w:rsid w:val="00DA3A25"/>
    <w:rPr>
      <w:rFonts w:ascii="Times New Roman" w:eastAsia="Times New Roman" w:hAnsi="Times New Roman" w:cs="Times New Roman"/>
      <w:kern w:val="0"/>
      <w:szCs w:val="22"/>
      <w:lang w:val="en-AU"/>
      <w14:ligatures w14:val="none"/>
    </w:rPr>
  </w:style>
  <w:style w:type="table" w:styleId="Gitternetztabelle1hell">
    <w:name w:val="Grid Table 1 Light"/>
    <w:basedOn w:val="NormaleTabelle"/>
    <w:uiPriority w:val="46"/>
    <w:rsid w:val="00DA3A25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0EE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0EED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62203C"/>
    <w:pPr>
      <w:spacing w:after="200"/>
    </w:pPr>
    <w:rPr>
      <w:i/>
      <w:iCs/>
      <w:color w:val="0E2841" w:themeColor="text2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8C319B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594399"/>
    <w:pPr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9439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94399"/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94399"/>
    <w:rPr>
      <w:rFonts w:ascii="Aptos" w:hAnsi="Aptos"/>
      <w:noProof/>
      <w:lang w:val="en-US"/>
    </w:rPr>
  </w:style>
  <w:style w:type="paragraph" w:styleId="berarbeitung">
    <w:name w:val="Revision"/>
    <w:hidden/>
    <w:uiPriority w:val="99"/>
    <w:semiHidden/>
    <w:rsid w:val="00FB6B92"/>
  </w:style>
  <w:style w:type="paragraph" w:customStyle="1" w:styleId="Paragraph">
    <w:name w:val="Paragraph"/>
    <w:basedOn w:val="Standard"/>
    <w:link w:val="ParagraphZchn"/>
    <w:rsid w:val="00BC14DF"/>
    <w:pPr>
      <w:spacing w:before="120"/>
      <w:ind w:firstLine="7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ParagraphZchn">
    <w:name w:val="Paragraph Zchn"/>
    <w:basedOn w:val="Absatz-Standardschriftart"/>
    <w:link w:val="Paragraph"/>
    <w:rsid w:val="00BC14DF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id-label">
    <w:name w:val="id-label"/>
    <w:basedOn w:val="Absatz-Standardschriftart"/>
    <w:rsid w:val="00764FE9"/>
  </w:style>
  <w:style w:type="character" w:styleId="Hervorhebung">
    <w:name w:val="Emphasis"/>
    <w:basedOn w:val="Absatz-Standardschriftart"/>
    <w:uiPriority w:val="20"/>
    <w:qFormat/>
    <w:rsid w:val="005A6DC6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C20338"/>
  </w:style>
  <w:style w:type="character" w:customStyle="1" w:styleId="math-inline">
    <w:name w:val="math-inline"/>
    <w:basedOn w:val="Absatz-Standardschriftart"/>
    <w:rsid w:val="002B7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8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1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3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0750C9-4623-44D6-AD2A-4E77FD461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75</Words>
  <Characters>7407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H.</dc:creator>
  <cp:keywords/>
  <dc:description/>
  <cp:lastModifiedBy>Hegelmaier, Tobias Dr.</cp:lastModifiedBy>
  <cp:revision>5</cp:revision>
  <cp:lastPrinted>2025-12-15T08:14:00Z</cp:lastPrinted>
  <dcterms:created xsi:type="dcterms:W3CDTF">2026-03-26T09:48:00Z</dcterms:created>
  <dcterms:modified xsi:type="dcterms:W3CDTF">2026-03-26T16:24:00Z</dcterms:modified>
</cp:coreProperties>
</file>